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5BFE9" w14:textId="50426135" w:rsidR="001378EF" w:rsidRPr="00000AD3" w:rsidRDefault="001378EF" w:rsidP="001378EF">
      <w:pPr>
        <w:spacing w:line="480" w:lineRule="auto"/>
        <w:rPr>
          <w:rFonts w:eastAsia="Calibri" w:cs="Times New Roman"/>
          <w:b/>
          <w:szCs w:val="24"/>
        </w:rPr>
      </w:pPr>
      <w:r w:rsidRPr="00000AD3">
        <w:rPr>
          <w:rFonts w:eastAsia="Calibri" w:cs="Times New Roman"/>
          <w:b/>
          <w:szCs w:val="24"/>
        </w:rPr>
        <w:t>Supplemental Information</w:t>
      </w:r>
    </w:p>
    <w:p w14:paraId="1D9819DA" w14:textId="77777777" w:rsidR="009C2808" w:rsidRPr="00000AD3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69500FF4" w14:textId="432B9154" w:rsidR="001378EF" w:rsidRPr="00000AD3" w:rsidRDefault="001378EF" w:rsidP="001378EF">
      <w:pPr>
        <w:spacing w:line="480" w:lineRule="auto"/>
        <w:rPr>
          <w:rFonts w:eastAsia="Calibri" w:cs="Times New Roman"/>
          <w:b/>
          <w:szCs w:val="24"/>
        </w:rPr>
      </w:pPr>
      <w:r w:rsidRPr="00000AD3">
        <w:rPr>
          <w:rFonts w:eastAsia="Calibri" w:cs="Times New Roman"/>
          <w:b/>
          <w:szCs w:val="24"/>
        </w:rPr>
        <w:t xml:space="preserve">Table S1.  Sequencing </w:t>
      </w:r>
      <w:r w:rsidR="00547A5C" w:rsidRPr="00000AD3">
        <w:rPr>
          <w:rFonts w:eastAsia="Calibri" w:cs="Times New Roman"/>
          <w:b/>
          <w:szCs w:val="24"/>
        </w:rPr>
        <w:t>p</w:t>
      </w:r>
      <w:r w:rsidRPr="00000AD3">
        <w:rPr>
          <w:rFonts w:eastAsia="Calibri" w:cs="Times New Roman"/>
          <w:b/>
          <w:szCs w:val="24"/>
        </w:rPr>
        <w:t xml:space="preserve">rimers for SS17 </w:t>
      </w:r>
      <w:r w:rsidR="00547A5C" w:rsidRPr="00000AD3">
        <w:rPr>
          <w:rFonts w:eastAsia="Calibri" w:cs="Times New Roman"/>
          <w:b/>
          <w:szCs w:val="24"/>
        </w:rPr>
        <w:t>a</w:t>
      </w:r>
      <w:r w:rsidRPr="00000AD3">
        <w:rPr>
          <w:rFonts w:eastAsia="Calibri" w:cs="Times New Roman"/>
          <w:b/>
          <w:szCs w:val="24"/>
        </w:rPr>
        <w:t>dhesins</w:t>
      </w:r>
      <w:r w:rsidR="00547A5C" w:rsidRPr="00000AD3">
        <w:rPr>
          <w:rFonts w:eastAsia="Calibri" w:cs="Times New Roman"/>
          <w:b/>
          <w:szCs w:val="24"/>
        </w:rPr>
        <w:t>.</w:t>
      </w:r>
    </w:p>
    <w:tbl>
      <w:tblPr>
        <w:tblW w:w="5910" w:type="dxa"/>
        <w:tblLook w:val="04A0" w:firstRow="1" w:lastRow="0" w:firstColumn="1" w:lastColumn="0" w:noHBand="0" w:noVBand="1"/>
      </w:tblPr>
      <w:tblGrid>
        <w:gridCol w:w="960"/>
        <w:gridCol w:w="1470"/>
        <w:gridCol w:w="3683"/>
        <w:gridCol w:w="222"/>
      </w:tblGrid>
      <w:tr w:rsidR="000E3D5B" w:rsidRPr="000E3D5B" w14:paraId="68FC4D7C" w14:textId="77777777" w:rsidTr="000E3D5B">
        <w:trPr>
          <w:gridAfter w:val="1"/>
          <w:wAfter w:w="222" w:type="dxa"/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C493A" w14:textId="77777777" w:rsidR="000E3D5B" w:rsidRPr="000E3D5B" w:rsidRDefault="000E3D5B" w:rsidP="000E3D5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Gene 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21022" w14:textId="77777777" w:rsidR="000E3D5B" w:rsidRPr="000E3D5B" w:rsidRDefault="000E3D5B" w:rsidP="000E3D5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b/>
                <w:bCs/>
                <w:color w:val="000000"/>
                <w:sz w:val="22"/>
              </w:rPr>
              <w:t>Primer</w:t>
            </w:r>
          </w:p>
        </w:tc>
        <w:tc>
          <w:tcPr>
            <w:tcW w:w="3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1CEEF" w14:textId="77777777" w:rsidR="000E3D5B" w:rsidRPr="000E3D5B" w:rsidRDefault="000E3D5B" w:rsidP="000E3D5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b/>
                <w:bCs/>
                <w:color w:val="000000"/>
                <w:sz w:val="22"/>
              </w:rPr>
              <w:t>Sequence 5'-3'</w:t>
            </w:r>
          </w:p>
        </w:tc>
      </w:tr>
      <w:tr w:rsidR="000E3D5B" w:rsidRPr="000E3D5B" w14:paraId="57D022E5" w14:textId="77777777" w:rsidTr="000E3D5B">
        <w:trPr>
          <w:gridAfter w:val="1"/>
          <w:wAfter w:w="222" w:type="dxa"/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83C3" w14:textId="77777777" w:rsidR="000E3D5B" w:rsidRPr="000E3D5B" w:rsidRDefault="000E3D5B" w:rsidP="000E3D5B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E3D5B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csgG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A808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csgG-S1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0CBA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CCCGCCAGATTTGACATTGC</w:t>
            </w:r>
          </w:p>
        </w:tc>
      </w:tr>
      <w:tr w:rsidR="000E3D5B" w:rsidRPr="000E3D5B" w14:paraId="6C8A76D6" w14:textId="77777777" w:rsidTr="000E3D5B">
        <w:trPr>
          <w:gridAfter w:val="1"/>
          <w:wAfter w:w="222" w:type="dxa"/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79789" w14:textId="77777777" w:rsidR="000E3D5B" w:rsidRPr="000E3D5B" w:rsidRDefault="000E3D5B" w:rsidP="000E3D5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55A2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csgG-S1B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1327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GACAAACCTCGACCATCCAG</w:t>
            </w:r>
          </w:p>
        </w:tc>
      </w:tr>
      <w:tr w:rsidR="000E3D5B" w:rsidRPr="000E3D5B" w14:paraId="5A271A3B" w14:textId="77777777" w:rsidTr="000E3D5B">
        <w:trPr>
          <w:gridAfter w:val="1"/>
          <w:wAfter w:w="222" w:type="dxa"/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EE60" w14:textId="77777777" w:rsidR="000E3D5B" w:rsidRPr="000E3D5B" w:rsidRDefault="000E3D5B" w:rsidP="000E3D5B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E3D5B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wzzB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96D8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wzzB-S1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9844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 xml:space="preserve">CGTCCCAGAGCAATGTTGTC </w:t>
            </w:r>
          </w:p>
        </w:tc>
      </w:tr>
      <w:tr w:rsidR="000E3D5B" w:rsidRPr="000E3D5B" w14:paraId="3702F2A9" w14:textId="77777777" w:rsidTr="000E3D5B">
        <w:trPr>
          <w:gridAfter w:val="1"/>
          <w:wAfter w:w="222" w:type="dxa"/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625BF" w14:textId="77777777" w:rsidR="000E3D5B" w:rsidRPr="000E3D5B" w:rsidRDefault="000E3D5B" w:rsidP="000E3D5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E1D6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wzzB-S1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933A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 xml:space="preserve">CATTGTGGCTATTGCTCTGG </w:t>
            </w:r>
          </w:p>
        </w:tc>
      </w:tr>
      <w:tr w:rsidR="000E3D5B" w:rsidRPr="000E3D5B" w14:paraId="04F8F69D" w14:textId="77777777" w:rsidTr="000E3D5B">
        <w:trPr>
          <w:gridAfter w:val="1"/>
          <w:wAfter w:w="222" w:type="dxa"/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0807" w14:textId="77777777" w:rsidR="000E3D5B" w:rsidRPr="000E3D5B" w:rsidRDefault="000E3D5B" w:rsidP="000E3D5B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E3D5B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eae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A4BA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eae-S1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1F2E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Cs w:val="24"/>
              </w:rPr>
            </w:pPr>
            <w:r w:rsidRPr="000E3D5B">
              <w:rPr>
                <w:rFonts w:eastAsia="Times New Roman" w:cs="Times New Roman"/>
                <w:color w:val="000000"/>
                <w:szCs w:val="24"/>
              </w:rPr>
              <w:t>CTCAGAATCAGCGGTACGATG</w:t>
            </w:r>
          </w:p>
        </w:tc>
      </w:tr>
      <w:tr w:rsidR="000E3D5B" w:rsidRPr="000E3D5B" w14:paraId="47A379F0" w14:textId="77777777" w:rsidTr="000E3D5B">
        <w:trPr>
          <w:gridAfter w:val="1"/>
          <w:wAfter w:w="222" w:type="dxa"/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A2C6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798C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eaeS2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ADBF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Cs w:val="24"/>
              </w:rPr>
            </w:pPr>
            <w:r w:rsidRPr="000E3D5B">
              <w:rPr>
                <w:rFonts w:eastAsia="Times New Roman" w:cs="Times New Roman"/>
                <w:color w:val="000000"/>
                <w:szCs w:val="24"/>
              </w:rPr>
              <w:t>CGTTACGTTTCCCTCTCGATG</w:t>
            </w:r>
          </w:p>
        </w:tc>
      </w:tr>
      <w:tr w:rsidR="000E3D5B" w:rsidRPr="000E3D5B" w14:paraId="6349F7E5" w14:textId="77777777" w:rsidTr="000E3D5B">
        <w:trPr>
          <w:gridAfter w:val="1"/>
          <w:wAfter w:w="222" w:type="dxa"/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C846" w14:textId="77777777" w:rsidR="000E3D5B" w:rsidRPr="000E3D5B" w:rsidRDefault="000E3D5B" w:rsidP="000E3D5B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E3D5B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cah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0855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cah-S1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9C18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GAACAGAGGTTGCCGGTATG</w:t>
            </w:r>
          </w:p>
        </w:tc>
      </w:tr>
      <w:tr w:rsidR="000E3D5B" w:rsidRPr="000E3D5B" w14:paraId="2750B00B" w14:textId="77777777" w:rsidTr="000E3D5B">
        <w:trPr>
          <w:gridAfter w:val="1"/>
          <w:wAfter w:w="222" w:type="dxa"/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7E85B" w14:textId="77777777" w:rsidR="000E3D5B" w:rsidRPr="000E3D5B" w:rsidRDefault="000E3D5B" w:rsidP="000E3D5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AE91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cah-S1B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E3C3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GAACGTGGCGGATCAATGTC</w:t>
            </w:r>
          </w:p>
        </w:tc>
      </w:tr>
      <w:tr w:rsidR="000E3D5B" w:rsidRPr="000E3D5B" w14:paraId="4234C4E2" w14:textId="77777777" w:rsidTr="000E3D5B">
        <w:trPr>
          <w:gridAfter w:val="1"/>
          <w:wAfter w:w="222" w:type="dxa"/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67BE" w14:textId="77777777" w:rsidR="000E3D5B" w:rsidRPr="000E3D5B" w:rsidRDefault="000E3D5B" w:rsidP="000E3D5B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E3D5B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eaeH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C461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eaeH-S1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ADB5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 xml:space="preserve">GACGGCAATGCCAAACAGAC </w:t>
            </w:r>
          </w:p>
        </w:tc>
      </w:tr>
      <w:tr w:rsidR="000E3D5B" w:rsidRPr="000E3D5B" w14:paraId="103B3003" w14:textId="77777777" w:rsidTr="000E3D5B">
        <w:trPr>
          <w:gridAfter w:val="1"/>
          <w:wAfter w:w="222" w:type="dxa"/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1DA8E" w14:textId="77777777" w:rsidR="000E3D5B" w:rsidRPr="000E3D5B" w:rsidRDefault="000E3D5B" w:rsidP="000E3D5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6C3B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eaeH-S1B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C39D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 xml:space="preserve">CGTATAGACACCAGGCTTGC </w:t>
            </w:r>
          </w:p>
        </w:tc>
      </w:tr>
      <w:tr w:rsidR="000E3D5B" w:rsidRPr="000E3D5B" w14:paraId="682FB6D3" w14:textId="77777777" w:rsidTr="000E3D5B">
        <w:trPr>
          <w:gridAfter w:val="1"/>
          <w:wAfter w:w="222" w:type="dxa"/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8BA0" w14:textId="77777777" w:rsidR="000E3D5B" w:rsidRPr="000E3D5B" w:rsidRDefault="000E3D5B" w:rsidP="000E3D5B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E3D5B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eiv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5D3B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eivA-S1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6DB0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CCAGCATCCGCCTCAAGAAG</w:t>
            </w:r>
          </w:p>
        </w:tc>
      </w:tr>
      <w:tr w:rsidR="000E3D5B" w:rsidRPr="000E3D5B" w14:paraId="2933A79B" w14:textId="77777777" w:rsidTr="000E3D5B">
        <w:trPr>
          <w:gridAfter w:val="1"/>
          <w:wAfter w:w="222" w:type="dxa"/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5BE35" w14:textId="77777777" w:rsidR="000E3D5B" w:rsidRPr="000E3D5B" w:rsidRDefault="000E3D5B" w:rsidP="000E3D5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ACE6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eivA-S1B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F5DA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CAATGCACTGGTGACCCTTC</w:t>
            </w:r>
          </w:p>
        </w:tc>
      </w:tr>
      <w:tr w:rsidR="000E3D5B" w:rsidRPr="000E3D5B" w14:paraId="38B7908F" w14:textId="77777777" w:rsidTr="000E3D5B">
        <w:trPr>
          <w:gridAfter w:val="1"/>
          <w:wAfter w:w="222" w:type="dxa"/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9F14" w14:textId="77777777" w:rsidR="000E3D5B" w:rsidRPr="000E3D5B" w:rsidRDefault="000E3D5B" w:rsidP="000E3D5B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E3D5B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yfaL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9DD4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yfaL-S1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A681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 xml:space="preserve">CGAAACACGGCGTTAGTGAC </w:t>
            </w:r>
          </w:p>
        </w:tc>
      </w:tr>
      <w:tr w:rsidR="000E3D5B" w:rsidRPr="000E3D5B" w14:paraId="6E523A2C" w14:textId="77777777" w:rsidTr="000E3D5B">
        <w:trPr>
          <w:gridAfter w:val="1"/>
          <w:wAfter w:w="222" w:type="dxa"/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194CA" w14:textId="77777777" w:rsidR="000E3D5B" w:rsidRPr="000E3D5B" w:rsidRDefault="000E3D5B" w:rsidP="000E3D5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F73B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yfaL-S1B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50FF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 xml:space="preserve">GCTATTGCATCGGGTTGGAC </w:t>
            </w:r>
          </w:p>
        </w:tc>
      </w:tr>
      <w:tr w:rsidR="000E3D5B" w:rsidRPr="000E3D5B" w14:paraId="4F11824F" w14:textId="77777777" w:rsidTr="000E3D5B">
        <w:trPr>
          <w:gridAfter w:val="1"/>
          <w:wAfter w:w="222" w:type="dxa"/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ADC8" w14:textId="77777777" w:rsidR="000E3D5B" w:rsidRPr="000E3D5B" w:rsidRDefault="000E3D5B" w:rsidP="000E3D5B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E3D5B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ih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BEF9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iha-S1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572E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GTTGCCCTGGAACGTCACTC</w:t>
            </w:r>
          </w:p>
        </w:tc>
      </w:tr>
      <w:tr w:rsidR="000E3D5B" w:rsidRPr="000E3D5B" w14:paraId="71C1DE7C" w14:textId="77777777" w:rsidTr="000E3D5B">
        <w:trPr>
          <w:gridAfter w:val="1"/>
          <w:wAfter w:w="222" w:type="dxa"/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1019D" w14:textId="77777777" w:rsidR="000E3D5B" w:rsidRPr="000E3D5B" w:rsidRDefault="000E3D5B" w:rsidP="000E3D5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D9F9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iha-S2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FBB3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CGGGTCCAGGTGTAATTCAG</w:t>
            </w:r>
          </w:p>
        </w:tc>
      </w:tr>
      <w:tr w:rsidR="000E3D5B" w:rsidRPr="000E3D5B" w14:paraId="1012FCC0" w14:textId="77777777" w:rsidTr="000E3D5B">
        <w:trPr>
          <w:gridAfter w:val="1"/>
          <w:wAfter w:w="222" w:type="dxa"/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140CB" w14:textId="77777777" w:rsidR="000E3D5B" w:rsidRPr="000E3D5B" w:rsidRDefault="000E3D5B" w:rsidP="000E3D5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8E6D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iha-S1B</w:t>
            </w:r>
          </w:p>
        </w:tc>
        <w:tc>
          <w:tcPr>
            <w:tcW w:w="32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CDE8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CGAACACGCCATACGGATAG</w:t>
            </w:r>
          </w:p>
        </w:tc>
      </w:tr>
      <w:tr w:rsidR="000E3D5B" w:rsidRPr="000E3D5B" w14:paraId="4D7921A3" w14:textId="77777777" w:rsidTr="000E3D5B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6FF75" w14:textId="77777777" w:rsidR="000E3D5B" w:rsidRPr="000E3D5B" w:rsidRDefault="000E3D5B" w:rsidP="000E3D5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2FDB3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2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B9FD6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861F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0E3D5B" w:rsidRPr="000E3D5B" w14:paraId="1037D18B" w14:textId="77777777" w:rsidTr="000E3D5B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C43E8" w14:textId="77777777" w:rsidR="000E3D5B" w:rsidRPr="000E3D5B" w:rsidRDefault="000E3D5B" w:rsidP="000E3D5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5DF04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2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97E15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DF78" w14:textId="77777777" w:rsidR="000E3D5B" w:rsidRPr="000E3D5B" w:rsidRDefault="000E3D5B" w:rsidP="000E3D5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E3D5B" w:rsidRPr="000E3D5B" w14:paraId="29B2CC60" w14:textId="77777777" w:rsidTr="000E3D5B">
        <w:trPr>
          <w:trHeight w:val="312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E77E5" w14:textId="77777777" w:rsidR="000E3D5B" w:rsidRPr="000E3D5B" w:rsidRDefault="000E3D5B" w:rsidP="000E3D5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6116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Cs w:val="24"/>
              </w:rPr>
            </w:pPr>
            <w:r w:rsidRPr="000E3D5B">
              <w:rPr>
                <w:rFonts w:eastAsia="Times New Roman" w:cs="Times New Roman"/>
                <w:color w:val="000000"/>
                <w:szCs w:val="24"/>
              </w:rPr>
              <w:t>iha-S2B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5B1D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CTCTCTTCCGTCAATGCAGG</w:t>
            </w:r>
          </w:p>
        </w:tc>
        <w:tc>
          <w:tcPr>
            <w:tcW w:w="222" w:type="dxa"/>
            <w:vAlign w:val="center"/>
            <w:hideMark/>
          </w:tcPr>
          <w:p w14:paraId="21934460" w14:textId="77777777" w:rsidR="000E3D5B" w:rsidRPr="000E3D5B" w:rsidRDefault="000E3D5B" w:rsidP="000E3D5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E3D5B" w:rsidRPr="000E3D5B" w14:paraId="4A7350AB" w14:textId="77777777" w:rsidTr="000E3D5B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4CE0" w14:textId="77777777" w:rsidR="000E3D5B" w:rsidRPr="000E3D5B" w:rsidRDefault="000E3D5B" w:rsidP="000E3D5B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E3D5B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omp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0A95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ompA-S1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F4D6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GCAGGCATTGCTGGGTAAGG</w:t>
            </w:r>
          </w:p>
        </w:tc>
        <w:tc>
          <w:tcPr>
            <w:tcW w:w="222" w:type="dxa"/>
            <w:vAlign w:val="center"/>
            <w:hideMark/>
          </w:tcPr>
          <w:p w14:paraId="35EC6F37" w14:textId="77777777" w:rsidR="000E3D5B" w:rsidRPr="000E3D5B" w:rsidRDefault="000E3D5B" w:rsidP="000E3D5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E3D5B" w:rsidRPr="000E3D5B" w14:paraId="45FDBAF1" w14:textId="77777777" w:rsidTr="000E3D5B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A9918" w14:textId="77777777" w:rsidR="000E3D5B" w:rsidRPr="000E3D5B" w:rsidRDefault="000E3D5B" w:rsidP="000E3D5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19EA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ompA-S2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0AEF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GTCCAGGTCGTCAGTGATTG</w:t>
            </w:r>
          </w:p>
        </w:tc>
        <w:tc>
          <w:tcPr>
            <w:tcW w:w="222" w:type="dxa"/>
            <w:vAlign w:val="center"/>
            <w:hideMark/>
          </w:tcPr>
          <w:p w14:paraId="42836670" w14:textId="77777777" w:rsidR="000E3D5B" w:rsidRPr="000E3D5B" w:rsidRDefault="000E3D5B" w:rsidP="000E3D5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E3D5B" w:rsidRPr="000E3D5B" w14:paraId="0923D9FC" w14:textId="77777777" w:rsidTr="000E3D5B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98ABD" w14:textId="77777777" w:rsidR="000E3D5B" w:rsidRPr="000E3D5B" w:rsidRDefault="000E3D5B" w:rsidP="000E3D5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50AC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ompA-S1B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B26D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CCTGACGGAGTTCACACTTG</w:t>
            </w:r>
          </w:p>
        </w:tc>
        <w:tc>
          <w:tcPr>
            <w:tcW w:w="222" w:type="dxa"/>
            <w:vAlign w:val="center"/>
            <w:hideMark/>
          </w:tcPr>
          <w:p w14:paraId="6C2CAE33" w14:textId="77777777" w:rsidR="000E3D5B" w:rsidRPr="000E3D5B" w:rsidRDefault="000E3D5B" w:rsidP="000E3D5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E3D5B" w:rsidRPr="000E3D5B" w14:paraId="00EB026F" w14:textId="77777777" w:rsidTr="000E3D5B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E4AF9" w14:textId="77777777" w:rsidR="000E3D5B" w:rsidRPr="000E3D5B" w:rsidRDefault="000E3D5B" w:rsidP="000E3D5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F15AA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ompA-S2B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EE11D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GACCAACAACATCGGTGACG</w:t>
            </w:r>
          </w:p>
        </w:tc>
        <w:tc>
          <w:tcPr>
            <w:tcW w:w="222" w:type="dxa"/>
            <w:vAlign w:val="center"/>
            <w:hideMark/>
          </w:tcPr>
          <w:p w14:paraId="017F04E2" w14:textId="77777777" w:rsidR="000E3D5B" w:rsidRPr="000E3D5B" w:rsidRDefault="000E3D5B" w:rsidP="000E3D5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E3D5B" w:rsidRPr="000E3D5B" w14:paraId="7FCE24BC" w14:textId="77777777" w:rsidTr="000E3D5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15DF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DE2C" w14:textId="77777777" w:rsidR="000E3D5B" w:rsidRPr="000E3D5B" w:rsidRDefault="000E3D5B" w:rsidP="000E3D5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F428" w14:textId="77777777" w:rsidR="000E3D5B" w:rsidRPr="000E3D5B" w:rsidRDefault="000E3D5B" w:rsidP="000E3D5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15688E2" w14:textId="77777777" w:rsidR="000E3D5B" w:rsidRPr="000E3D5B" w:rsidRDefault="000E3D5B" w:rsidP="000E3D5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E3D5B" w:rsidRPr="000E3D5B" w14:paraId="15A19D48" w14:textId="77777777" w:rsidTr="000E3D5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429F3" w14:textId="77777777" w:rsidR="000E3D5B" w:rsidRPr="000E3D5B" w:rsidRDefault="000E3D5B" w:rsidP="000E3D5B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A073F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F006" w14:textId="77777777" w:rsidR="000E3D5B" w:rsidRPr="000E3D5B" w:rsidRDefault="000E3D5B" w:rsidP="000E3D5B">
            <w:pPr>
              <w:rPr>
                <w:rFonts w:eastAsia="Times New Roman" w:cs="Times New Roman"/>
                <w:color w:val="000000"/>
                <w:sz w:val="22"/>
              </w:rPr>
            </w:pPr>
            <w:r w:rsidRPr="000E3D5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9D904FF" w14:textId="77777777" w:rsidR="000E3D5B" w:rsidRPr="000E3D5B" w:rsidRDefault="000E3D5B" w:rsidP="000E3D5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7CD91BF3" w14:textId="0BC2BED6" w:rsidR="009C2808" w:rsidRPr="00000AD3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491FCE24" w14:textId="638D8ECE" w:rsidR="009C2808" w:rsidRPr="00000AD3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48AC6933" w14:textId="59B73445" w:rsidR="009C2808" w:rsidRPr="00000AD3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645D1B7F" w14:textId="23ADA559" w:rsidR="009C2808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57AD1A80" w14:textId="30FFEF31" w:rsidR="000E3D5B" w:rsidRDefault="000E3D5B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65880038" w14:textId="77777777" w:rsidR="000E3D5B" w:rsidRPr="00000AD3" w:rsidRDefault="000E3D5B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3F80FA54" w14:textId="17B9B545" w:rsidR="001378EF" w:rsidRPr="00000AD3" w:rsidRDefault="001378EF" w:rsidP="00A963DA">
      <w:pPr>
        <w:spacing w:line="480" w:lineRule="auto"/>
        <w:ind w:left="-180"/>
        <w:rPr>
          <w:rFonts w:eastAsia="Calibri" w:cs="Times New Roman"/>
          <w:b/>
          <w:szCs w:val="24"/>
        </w:rPr>
      </w:pPr>
      <w:r w:rsidRPr="00000AD3">
        <w:rPr>
          <w:rFonts w:eastAsia="Calibri" w:cs="Times New Roman"/>
          <w:b/>
          <w:szCs w:val="24"/>
        </w:rPr>
        <w:lastRenderedPageBreak/>
        <w:t xml:space="preserve">Table S2. </w:t>
      </w:r>
      <w:proofErr w:type="spellStart"/>
      <w:r w:rsidRPr="00000AD3">
        <w:rPr>
          <w:rFonts w:eastAsia="Calibri" w:cs="Times New Roman"/>
          <w:b/>
          <w:i/>
          <w:szCs w:val="24"/>
        </w:rPr>
        <w:t>kanR</w:t>
      </w:r>
      <w:proofErr w:type="spellEnd"/>
      <w:r w:rsidRPr="00000AD3">
        <w:rPr>
          <w:rFonts w:eastAsia="Calibri" w:cs="Times New Roman"/>
          <w:b/>
          <w:szCs w:val="24"/>
        </w:rPr>
        <w:t xml:space="preserve"> cassette </w:t>
      </w:r>
      <w:r w:rsidR="00547A5C" w:rsidRPr="00000AD3">
        <w:rPr>
          <w:rFonts w:eastAsia="Calibri" w:cs="Times New Roman"/>
          <w:b/>
          <w:szCs w:val="24"/>
        </w:rPr>
        <w:t xml:space="preserve">generating </w:t>
      </w:r>
      <w:r w:rsidRPr="00000AD3">
        <w:rPr>
          <w:rFonts w:eastAsia="Calibri" w:cs="Times New Roman"/>
          <w:b/>
          <w:szCs w:val="24"/>
        </w:rPr>
        <w:t>PCR</w:t>
      </w:r>
      <w:r w:rsidR="00547A5C" w:rsidRPr="00000AD3">
        <w:rPr>
          <w:rFonts w:eastAsia="Calibri" w:cs="Times New Roman"/>
          <w:b/>
          <w:szCs w:val="24"/>
        </w:rPr>
        <w:t xml:space="preserve"> p</w:t>
      </w:r>
      <w:r w:rsidRPr="00000AD3">
        <w:rPr>
          <w:rFonts w:eastAsia="Calibri" w:cs="Times New Roman"/>
          <w:b/>
          <w:szCs w:val="24"/>
        </w:rPr>
        <w:t>rimers</w:t>
      </w:r>
      <w:r w:rsidR="00547A5C" w:rsidRPr="00000AD3">
        <w:rPr>
          <w:rFonts w:eastAsia="Calibri" w:cs="Times New Roman"/>
          <w:b/>
          <w:szCs w:val="24"/>
        </w:rPr>
        <w:t>.</w:t>
      </w:r>
    </w:p>
    <w:tbl>
      <w:tblPr>
        <w:tblW w:w="10901" w:type="dxa"/>
        <w:tblInd w:w="-270" w:type="dxa"/>
        <w:tblLook w:val="04A0" w:firstRow="1" w:lastRow="0" w:firstColumn="1" w:lastColumn="0" w:noHBand="0" w:noVBand="1"/>
      </w:tblPr>
      <w:tblGrid>
        <w:gridCol w:w="1205"/>
        <w:gridCol w:w="852"/>
        <w:gridCol w:w="8844"/>
      </w:tblGrid>
      <w:tr w:rsidR="009C2808" w:rsidRPr="00000AD3" w14:paraId="6D5309CC" w14:textId="77777777" w:rsidTr="00A963DA">
        <w:trPr>
          <w:trHeight w:val="288"/>
        </w:trPr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9C7CB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Gene 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2680C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Target</w:t>
            </w:r>
          </w:p>
        </w:tc>
        <w:tc>
          <w:tcPr>
            <w:tcW w:w="8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E8222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Sequence 5'-3'</w:t>
            </w:r>
          </w:p>
        </w:tc>
      </w:tr>
      <w:tr w:rsidR="009C2808" w:rsidRPr="00000AD3" w14:paraId="70E31062" w14:textId="77777777" w:rsidTr="00A963DA">
        <w:trPr>
          <w:trHeight w:val="312"/>
        </w:trPr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C0D6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ih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9C25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' end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1F71" w14:textId="77777777" w:rsidR="009C2808" w:rsidRPr="00000AD3" w:rsidRDefault="009C280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gagttgcagtggcaacgtattctaccgtcagtgatagcgttttgttattaTCCCGTCAAGTCAGCGTAAT</w:t>
            </w:r>
          </w:p>
        </w:tc>
      </w:tr>
      <w:tr w:rsidR="009C2808" w:rsidRPr="00000AD3" w14:paraId="5C390DC2" w14:textId="77777777" w:rsidTr="00A963DA">
        <w:trPr>
          <w:trHeight w:val="312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873BD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087B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' end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22F6" w14:textId="77777777" w:rsidR="009C2808" w:rsidRPr="00000AD3" w:rsidRDefault="009C280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tttgtatttgtgtattgtcttgccggttaacatgatcggagattagtaatCAACAAAGCCACGTTGTGTC</w:t>
            </w:r>
          </w:p>
        </w:tc>
      </w:tr>
      <w:tr w:rsidR="009C2808" w:rsidRPr="00000AD3" w14:paraId="6910FB24" w14:textId="77777777" w:rsidTr="00A963DA">
        <w:trPr>
          <w:trHeight w:val="468"/>
        </w:trPr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B5E1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omp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2984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' end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904F" w14:textId="77777777" w:rsidR="009C2808" w:rsidRPr="00000AD3" w:rsidRDefault="009C280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caggatctgcaggcattgctgggtaaggaataactgacgaaagtcagttcTCCCGTCAATGTCAGCGTAAT</w:t>
            </w:r>
          </w:p>
        </w:tc>
      </w:tr>
      <w:tr w:rsidR="009C2808" w:rsidRPr="00000AD3" w14:paraId="2770B2CC" w14:textId="77777777" w:rsidTr="00A963DA">
        <w:trPr>
          <w:trHeight w:val="312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F891E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1318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' end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7FB3" w14:textId="77777777" w:rsidR="009C2808" w:rsidRPr="00000AD3" w:rsidRDefault="009C280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gcagatcccccggtgaaggatttaaccgtgttatctcgttggagatattcCAACAAAGCCACGTTGTGTC</w:t>
            </w:r>
          </w:p>
        </w:tc>
      </w:tr>
      <w:tr w:rsidR="009C2808" w:rsidRPr="00000AD3" w14:paraId="6609E9C5" w14:textId="77777777" w:rsidTr="00A963DA">
        <w:trPr>
          <w:trHeight w:val="513"/>
        </w:trPr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FB80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csgG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2A99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' end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2C42" w14:textId="77777777" w:rsidR="009C2808" w:rsidRPr="00000AD3" w:rsidRDefault="009C280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ggcactcacgctttcgcttaaacagtaaatgccggattattaattccggcTCCCGTCAATGTCAGCGTAAT</w:t>
            </w:r>
          </w:p>
        </w:tc>
      </w:tr>
      <w:tr w:rsidR="009C2808" w:rsidRPr="00000AD3" w14:paraId="280ED5B0" w14:textId="77777777" w:rsidTr="00A963DA">
        <w:trPr>
          <w:trHeight w:val="312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A05E8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58DF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' end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1059" w14:textId="77777777" w:rsidR="009C2808" w:rsidRPr="00000AD3" w:rsidRDefault="009C280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cccagcttcataaggaaaataatcatgcagcgcttatttcttttggttgcCAACAAAGCCACGTTGTGTC</w:t>
            </w:r>
          </w:p>
        </w:tc>
      </w:tr>
      <w:tr w:rsidR="009C2808" w:rsidRPr="00000AD3" w14:paraId="6AE82466" w14:textId="77777777" w:rsidTr="00A963DA">
        <w:trPr>
          <w:trHeight w:val="486"/>
        </w:trPr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92FC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wzzB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A36B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' end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F97E" w14:textId="77777777" w:rsidR="009C2808" w:rsidRPr="00000AD3" w:rsidRDefault="009C280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ctgcgtaaacgtcatcagtgagttgcggggtaagcggatgcgatattgttTCCCGTCAAGTCAGCGTAAT</w:t>
            </w:r>
          </w:p>
        </w:tc>
      </w:tr>
      <w:tr w:rsidR="009C2808" w:rsidRPr="00000AD3" w14:paraId="2370729F" w14:textId="77777777" w:rsidTr="00A963DA">
        <w:trPr>
          <w:trHeight w:val="312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93DC9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350A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' end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A57D" w14:textId="77777777" w:rsidR="009C2808" w:rsidRPr="00000AD3" w:rsidRDefault="009C280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ttatcctatagcattcacagggattatcgctaaactatgcggacttggaaCAACAAAGCCACGTTGTGTC</w:t>
            </w:r>
          </w:p>
        </w:tc>
      </w:tr>
      <w:tr w:rsidR="009C2808" w:rsidRPr="00000AD3" w14:paraId="74993E45" w14:textId="77777777" w:rsidTr="00A963DA">
        <w:trPr>
          <w:trHeight w:val="504"/>
        </w:trPr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F8CF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ca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D5C5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' end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C5BA" w14:textId="77777777" w:rsidR="009C2808" w:rsidRPr="00000AD3" w:rsidRDefault="009C280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tctcttgcgtgactgctctactgttaatagaataaaacgatcgataaaacCAACAAAGCCACGTTGTGTC</w:t>
            </w:r>
          </w:p>
        </w:tc>
      </w:tr>
      <w:tr w:rsidR="009C2808" w:rsidRPr="00000AD3" w14:paraId="264203A5" w14:textId="77777777" w:rsidTr="00A963DA">
        <w:trPr>
          <w:trHeight w:val="312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6C4C5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7C07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' end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F6CE" w14:textId="77777777" w:rsidR="009C2808" w:rsidRPr="00000AD3" w:rsidRDefault="009C280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accgtcatcatccttaacatcaacggaagaatggcctgcagcaccatacaTCCCGTCAAGTCAGCGTAAT</w:t>
            </w:r>
          </w:p>
        </w:tc>
      </w:tr>
      <w:tr w:rsidR="009C2808" w:rsidRPr="00000AD3" w14:paraId="43F2BD36" w14:textId="77777777" w:rsidTr="00A963DA">
        <w:trPr>
          <w:trHeight w:val="495"/>
        </w:trPr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9D5E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eaeH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037B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' end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417A" w14:textId="77777777" w:rsidR="009C2808" w:rsidRPr="00000AD3" w:rsidRDefault="009C280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 xml:space="preserve"> tatttgtgtctgcctatgttcgttaattcgttcatcaggaaattatctcaCAACAAAGCCACGTTGTGTC</w:t>
            </w:r>
          </w:p>
        </w:tc>
      </w:tr>
      <w:tr w:rsidR="009C2808" w:rsidRPr="00000AD3" w14:paraId="69B5FE93" w14:textId="77777777" w:rsidTr="00A963DA">
        <w:trPr>
          <w:trHeight w:val="312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19CEE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27E9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' end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DA20" w14:textId="77777777" w:rsidR="009C2808" w:rsidRPr="00000AD3" w:rsidRDefault="009C280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tcaacgccattattgtttattagaatgttacttccatattcttaatattaTCCCGTCAAGTCAGCGTAAT</w:t>
            </w:r>
          </w:p>
        </w:tc>
      </w:tr>
      <w:tr w:rsidR="009C2808" w:rsidRPr="00000AD3" w14:paraId="711D8EAA" w14:textId="77777777" w:rsidTr="00A963DA">
        <w:trPr>
          <w:trHeight w:val="495"/>
        </w:trPr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3E79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eiv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5F1C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' end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5CA9" w14:textId="77777777" w:rsidR="009C2808" w:rsidRPr="00000AD3" w:rsidRDefault="009C280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ataattttaattttttcataccagcatgctccatatcgcaagacattatcTCCCGTCAAGTCAGCGTAAT</w:t>
            </w:r>
          </w:p>
        </w:tc>
      </w:tr>
      <w:tr w:rsidR="009C2808" w:rsidRPr="00000AD3" w14:paraId="0F55578C" w14:textId="77777777" w:rsidTr="00A963DA">
        <w:trPr>
          <w:trHeight w:val="312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716B5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D67A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' end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CD0D" w14:textId="77777777" w:rsidR="009C2808" w:rsidRPr="00000AD3" w:rsidRDefault="009C280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acaaaaaacaaaataaaaaaccatggaagaaggtgatgttcaatgtttaaCAACAAAGCCACGTTGTGTC</w:t>
            </w:r>
          </w:p>
        </w:tc>
      </w:tr>
      <w:tr w:rsidR="006B1438" w:rsidRPr="00000AD3" w14:paraId="28054219" w14:textId="77777777" w:rsidTr="00A963DA">
        <w:trPr>
          <w:trHeight w:val="513"/>
        </w:trPr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5805" w14:textId="18F240C5" w:rsidR="006B1438" w:rsidRPr="00000AD3" w:rsidRDefault="006B143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yfaL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A090" w14:textId="713A9F88" w:rsidR="006B1438" w:rsidRPr="00000AD3" w:rsidRDefault="006B143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' end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B1F7" w14:textId="373187BB" w:rsidR="006B1438" w:rsidRPr="00000AD3" w:rsidRDefault="006B143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ctgattaggcgtttacgccgcatccagcaatagtgatggtcagacagcgaTCCCGTCAAGTCAGCGTAAT</w:t>
            </w:r>
          </w:p>
        </w:tc>
      </w:tr>
      <w:tr w:rsidR="006B1438" w:rsidRPr="00000AD3" w14:paraId="4D37D7B4" w14:textId="77777777" w:rsidTr="00FF59B0">
        <w:trPr>
          <w:trHeight w:val="312"/>
        </w:trPr>
        <w:tc>
          <w:tcPr>
            <w:tcW w:w="120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CC58C1A" w14:textId="77777777" w:rsidR="006B1438" w:rsidRPr="00000AD3" w:rsidRDefault="006B143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A52C" w14:textId="29720231" w:rsidR="006B1438" w:rsidRPr="00000AD3" w:rsidRDefault="006B143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' end</w:t>
            </w:r>
          </w:p>
        </w:tc>
        <w:tc>
          <w:tcPr>
            <w:tcW w:w="8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8033" w14:textId="1FC8546B" w:rsidR="006B1438" w:rsidRPr="00000AD3" w:rsidRDefault="006B143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tataatgcgtttaaatatgccgtcttatataaaatgatggtcagattaatCAACAAAGCCACGTTGTGTC</w:t>
            </w:r>
          </w:p>
        </w:tc>
      </w:tr>
      <w:tr w:rsidR="006B1438" w:rsidRPr="00000AD3" w14:paraId="20F390E9" w14:textId="77777777" w:rsidTr="00FF59B0">
        <w:trPr>
          <w:trHeight w:val="486"/>
        </w:trPr>
        <w:tc>
          <w:tcPr>
            <w:tcW w:w="120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AF08D" w14:textId="4016789D" w:rsidR="006B1438" w:rsidRPr="00000AD3" w:rsidRDefault="006B143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ea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3B19" w14:textId="4F0F4D78" w:rsidR="006B1438" w:rsidRPr="00000AD3" w:rsidRDefault="006B143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' end</w:t>
            </w:r>
          </w:p>
        </w:tc>
        <w:tc>
          <w:tcPr>
            <w:tcW w:w="8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FAE3" w14:textId="591EFD44" w:rsidR="006B1438" w:rsidRPr="00000AD3" w:rsidRDefault="006B143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ttggtatcagcgtggttggatcaacctacatgagaaaacgtgaatgtgtcTCCCGTCAAGTCAGCGTAAT</w:t>
            </w:r>
          </w:p>
        </w:tc>
      </w:tr>
      <w:tr w:rsidR="006B1438" w:rsidRPr="00000AD3" w14:paraId="59ED2F0C" w14:textId="77777777" w:rsidTr="00FF59B0">
        <w:trPr>
          <w:trHeight w:val="312"/>
        </w:trPr>
        <w:tc>
          <w:tcPr>
            <w:tcW w:w="12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B0832" w14:textId="77777777" w:rsidR="006B1438" w:rsidRPr="00000AD3" w:rsidRDefault="006B143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4B6E" w14:textId="7B114D8D" w:rsidR="006B1438" w:rsidRPr="00000AD3" w:rsidRDefault="006B143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' end</w:t>
            </w:r>
          </w:p>
        </w:tc>
        <w:tc>
          <w:tcPr>
            <w:tcW w:w="8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89446" w14:textId="62A0A4DB" w:rsidR="006B1438" w:rsidRPr="00000AD3" w:rsidRDefault="006B1438" w:rsidP="009C280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atccgatctattaatataatttatttctcattctaactcattgtggtggaCAACAAAGCCACGTTGTGTC</w:t>
            </w:r>
          </w:p>
        </w:tc>
      </w:tr>
      <w:tr w:rsidR="006B1438" w:rsidRPr="00000AD3" w14:paraId="4D307E63" w14:textId="77777777" w:rsidTr="00FF59B0">
        <w:trPr>
          <w:trHeight w:val="594"/>
        </w:trPr>
        <w:tc>
          <w:tcPr>
            <w:tcW w:w="120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2D5AB" w14:textId="219E9E1D" w:rsidR="006B1438" w:rsidRPr="00000AD3" w:rsidRDefault="006B143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BFA0E" w14:textId="647618B4" w:rsidR="006B1438" w:rsidRPr="00000AD3" w:rsidRDefault="006B143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4CB84" w14:textId="7735C290" w:rsidR="006B1438" w:rsidRPr="00000AD3" w:rsidRDefault="006B1438" w:rsidP="009C2808">
            <w:pPr>
              <w:rPr>
                <w:rFonts w:eastAsia="Times New Roman" w:cs="Times New Roman"/>
                <w:szCs w:val="24"/>
              </w:rPr>
            </w:pPr>
          </w:p>
        </w:tc>
      </w:tr>
      <w:tr w:rsidR="006B1438" w:rsidRPr="00000AD3" w14:paraId="5CD15041" w14:textId="77777777" w:rsidTr="00FF59B0">
        <w:trPr>
          <w:trHeight w:val="312"/>
        </w:trPr>
        <w:tc>
          <w:tcPr>
            <w:tcW w:w="12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D8A55" w14:textId="77777777" w:rsidR="006B1438" w:rsidRPr="00000AD3" w:rsidRDefault="006B143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0CE12" w14:textId="5D6FA9A5" w:rsidR="006B1438" w:rsidRPr="00000AD3" w:rsidRDefault="006B143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E77A9" w14:textId="5D248784" w:rsidR="006B1438" w:rsidRPr="00000AD3" w:rsidRDefault="006B1438" w:rsidP="009C2808">
            <w:pPr>
              <w:rPr>
                <w:rFonts w:eastAsia="Times New Roman" w:cs="Times New Roman"/>
                <w:szCs w:val="24"/>
              </w:rPr>
            </w:pPr>
          </w:p>
        </w:tc>
      </w:tr>
    </w:tbl>
    <w:p w14:paraId="40376FA0" w14:textId="652CB0A9" w:rsidR="009C2808" w:rsidRPr="00000AD3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7E823EB9" w14:textId="28EFC884" w:rsidR="009C2808" w:rsidRPr="00000AD3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11EC38F0" w14:textId="0C696BDD" w:rsidR="009C2808" w:rsidRPr="00000AD3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435BB435" w14:textId="72FC1652" w:rsidR="009C2808" w:rsidRPr="00000AD3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4BF14D03" w14:textId="75833CA4" w:rsidR="009C2808" w:rsidRPr="00000AD3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46BA67A6" w14:textId="26E21325" w:rsidR="009C2808" w:rsidRPr="00000AD3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6E8065C8" w14:textId="77777777" w:rsidR="009C2808" w:rsidRPr="00000AD3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52103790" w14:textId="5A2462C9" w:rsidR="001378EF" w:rsidRPr="00000AD3" w:rsidRDefault="001378EF" w:rsidP="001378EF">
      <w:pPr>
        <w:spacing w:line="480" w:lineRule="auto"/>
        <w:rPr>
          <w:rFonts w:eastAsia="Calibri" w:cs="Times New Roman"/>
          <w:b/>
          <w:szCs w:val="24"/>
        </w:rPr>
      </w:pPr>
      <w:r w:rsidRPr="00000AD3">
        <w:rPr>
          <w:rFonts w:eastAsia="Calibri" w:cs="Times New Roman"/>
          <w:b/>
          <w:szCs w:val="24"/>
        </w:rPr>
        <w:lastRenderedPageBreak/>
        <w:t xml:space="preserve">Table S3. PCR </w:t>
      </w:r>
      <w:r w:rsidR="00547A5C" w:rsidRPr="00000AD3">
        <w:rPr>
          <w:rFonts w:eastAsia="Calibri" w:cs="Times New Roman"/>
          <w:b/>
          <w:szCs w:val="24"/>
        </w:rPr>
        <w:t>p</w:t>
      </w:r>
      <w:r w:rsidRPr="00000AD3">
        <w:rPr>
          <w:rFonts w:eastAsia="Calibri" w:cs="Times New Roman"/>
          <w:b/>
          <w:szCs w:val="24"/>
        </w:rPr>
        <w:t xml:space="preserve">rimers for </w:t>
      </w:r>
      <w:r w:rsidR="00547A5C" w:rsidRPr="00000AD3">
        <w:rPr>
          <w:rFonts w:eastAsia="Calibri" w:cs="Times New Roman"/>
          <w:b/>
          <w:szCs w:val="24"/>
        </w:rPr>
        <w:t>screening s</w:t>
      </w:r>
      <w:r w:rsidRPr="00000AD3">
        <w:rPr>
          <w:rFonts w:eastAsia="Calibri" w:cs="Times New Roman"/>
          <w:b/>
          <w:szCs w:val="24"/>
        </w:rPr>
        <w:t xml:space="preserve">ingle </w:t>
      </w:r>
      <w:r w:rsidR="00547A5C" w:rsidRPr="00000AD3">
        <w:rPr>
          <w:rFonts w:eastAsia="Calibri" w:cs="Times New Roman"/>
          <w:b/>
          <w:szCs w:val="24"/>
        </w:rPr>
        <w:t>g</w:t>
      </w:r>
      <w:r w:rsidRPr="00000AD3">
        <w:rPr>
          <w:rFonts w:eastAsia="Calibri" w:cs="Times New Roman"/>
          <w:b/>
          <w:szCs w:val="24"/>
        </w:rPr>
        <w:t xml:space="preserve">ene </w:t>
      </w:r>
      <w:r w:rsidR="00547A5C" w:rsidRPr="00000AD3">
        <w:rPr>
          <w:rFonts w:eastAsia="Calibri" w:cs="Times New Roman"/>
          <w:b/>
          <w:szCs w:val="24"/>
        </w:rPr>
        <w:t>i</w:t>
      </w:r>
      <w:r w:rsidRPr="00000AD3">
        <w:rPr>
          <w:rFonts w:eastAsia="Calibri" w:cs="Times New Roman"/>
          <w:b/>
          <w:szCs w:val="24"/>
        </w:rPr>
        <w:t>nactivation</w:t>
      </w:r>
      <w:r w:rsidR="00547A5C" w:rsidRPr="00000AD3">
        <w:rPr>
          <w:rFonts w:eastAsia="Times New Roman" w:cs="Times New Roman"/>
          <w:b/>
          <w:color w:val="000000"/>
          <w:sz w:val="22"/>
        </w:rPr>
        <w:t xml:space="preserve"> via </w:t>
      </w:r>
      <w:proofErr w:type="spellStart"/>
      <w:r w:rsidR="002344B8" w:rsidRPr="00000AD3">
        <w:rPr>
          <w:rFonts w:eastAsia="Times New Roman" w:cs="Times New Roman"/>
          <w:b/>
          <w:i/>
          <w:iCs/>
          <w:color w:val="000000"/>
          <w:sz w:val="22"/>
        </w:rPr>
        <w:t>kanR</w:t>
      </w:r>
      <w:proofErr w:type="spellEnd"/>
      <w:r w:rsidR="002344B8" w:rsidRPr="00000AD3">
        <w:rPr>
          <w:rFonts w:eastAsia="Times New Roman" w:cs="Times New Roman"/>
          <w:b/>
          <w:color w:val="000000"/>
          <w:sz w:val="22"/>
        </w:rPr>
        <w:t xml:space="preserve"> </w:t>
      </w:r>
      <w:r w:rsidR="00547A5C" w:rsidRPr="00000AD3">
        <w:rPr>
          <w:rFonts w:eastAsia="Times New Roman" w:cs="Times New Roman"/>
          <w:b/>
          <w:color w:val="000000"/>
          <w:sz w:val="22"/>
        </w:rPr>
        <w:t>i</w:t>
      </w:r>
      <w:r w:rsidR="002344B8" w:rsidRPr="00000AD3">
        <w:rPr>
          <w:rFonts w:eastAsia="Times New Roman" w:cs="Times New Roman"/>
          <w:b/>
          <w:color w:val="000000"/>
          <w:sz w:val="22"/>
        </w:rPr>
        <w:t>nsertion</w:t>
      </w:r>
      <w:r w:rsidR="00547A5C" w:rsidRPr="00000AD3">
        <w:rPr>
          <w:rFonts w:eastAsia="Times New Roman" w:cs="Times New Roman"/>
          <w:b/>
          <w:color w:val="000000"/>
          <w:sz w:val="22"/>
        </w:rPr>
        <w:t>.</w:t>
      </w:r>
    </w:p>
    <w:tbl>
      <w:tblPr>
        <w:tblW w:w="6743" w:type="dxa"/>
        <w:tblLook w:val="04A0" w:firstRow="1" w:lastRow="0" w:firstColumn="1" w:lastColumn="0" w:noHBand="0" w:noVBand="1"/>
      </w:tblPr>
      <w:tblGrid>
        <w:gridCol w:w="1350"/>
        <w:gridCol w:w="1440"/>
        <w:gridCol w:w="3953"/>
      </w:tblGrid>
      <w:tr w:rsidR="00045CC8" w:rsidRPr="00000AD3" w14:paraId="43284B79" w14:textId="77777777" w:rsidTr="002344B8">
        <w:trPr>
          <w:trHeight w:val="368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305C1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08053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Primer</w:t>
            </w:r>
          </w:p>
        </w:tc>
        <w:tc>
          <w:tcPr>
            <w:tcW w:w="3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7C75F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Sequence 5'-3'</w:t>
            </w:r>
          </w:p>
        </w:tc>
      </w:tr>
      <w:tr w:rsidR="00045CC8" w:rsidRPr="00000AD3" w14:paraId="6C44375F" w14:textId="77777777" w:rsidTr="00045CC8">
        <w:trPr>
          <w:trHeight w:val="312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3121" w14:textId="2AE7E326" w:rsidR="009C2808" w:rsidRPr="00000AD3" w:rsidRDefault="00276A0A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i</w:t>
            </w:r>
            <w:r w:rsidR="009C2808"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h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A676" w14:textId="2CABA134" w:rsidR="009C2808" w:rsidRPr="00000AD3" w:rsidRDefault="00D72853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color w:val="000000"/>
                <w:sz w:val="22"/>
              </w:rPr>
              <w:t>i</w:t>
            </w:r>
            <w:r w:rsidR="009C2808" w:rsidRPr="00000AD3">
              <w:rPr>
                <w:rFonts w:eastAsia="Times New Roman" w:cs="Times New Roman"/>
                <w:color w:val="000000"/>
                <w:sz w:val="22"/>
              </w:rPr>
              <w:t>ha</w:t>
            </w:r>
            <w:proofErr w:type="spellEnd"/>
            <w:r w:rsidR="009C2808" w:rsidRPr="00000AD3">
              <w:rPr>
                <w:rFonts w:eastAsia="Times New Roman" w:cs="Times New Roman"/>
                <w:color w:val="000000"/>
                <w:sz w:val="22"/>
              </w:rPr>
              <w:t>-A</w:t>
            </w:r>
          </w:p>
        </w:tc>
        <w:tc>
          <w:tcPr>
            <w:tcW w:w="3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F739" w14:textId="77777777" w:rsidR="009C2808" w:rsidRPr="00000AD3" w:rsidRDefault="009C2808" w:rsidP="00045C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0AD3">
              <w:rPr>
                <w:rFonts w:eastAsia="Times New Roman" w:cs="Times New Roman"/>
                <w:color w:val="000000"/>
                <w:szCs w:val="24"/>
              </w:rPr>
              <w:t>GGTGGTGACCCTGCATTCTG</w:t>
            </w:r>
          </w:p>
        </w:tc>
      </w:tr>
      <w:tr w:rsidR="00045CC8" w:rsidRPr="00000AD3" w14:paraId="7FEEEB55" w14:textId="77777777" w:rsidTr="00045CC8">
        <w:trPr>
          <w:trHeight w:val="279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D2669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3706" w14:textId="67FE075B" w:rsidR="009C2808" w:rsidRPr="00000AD3" w:rsidRDefault="00D72853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color w:val="000000"/>
                <w:sz w:val="22"/>
              </w:rPr>
              <w:t>i</w:t>
            </w:r>
            <w:r w:rsidR="009C2808" w:rsidRPr="00000AD3">
              <w:rPr>
                <w:rFonts w:eastAsia="Times New Roman" w:cs="Times New Roman"/>
                <w:color w:val="000000"/>
                <w:sz w:val="22"/>
              </w:rPr>
              <w:t>ha</w:t>
            </w:r>
            <w:proofErr w:type="spellEnd"/>
            <w:r w:rsidR="009C2808" w:rsidRPr="00000AD3">
              <w:rPr>
                <w:rFonts w:eastAsia="Times New Roman" w:cs="Times New Roman"/>
                <w:color w:val="000000"/>
                <w:sz w:val="22"/>
              </w:rPr>
              <w:t>-B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D9D0" w14:textId="77777777" w:rsidR="009C2808" w:rsidRPr="00000AD3" w:rsidRDefault="009C2808" w:rsidP="00045C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0AD3">
              <w:rPr>
                <w:rFonts w:eastAsia="Times New Roman" w:cs="Times New Roman"/>
                <w:color w:val="000000"/>
                <w:szCs w:val="24"/>
              </w:rPr>
              <w:t>GGAGCATGTCAGGCAAGACG</w:t>
            </w:r>
          </w:p>
        </w:tc>
      </w:tr>
      <w:tr w:rsidR="00045CC8" w:rsidRPr="00000AD3" w14:paraId="2E922F55" w14:textId="77777777" w:rsidTr="00045CC8">
        <w:trPr>
          <w:trHeight w:val="63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15DE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om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8E08" w14:textId="77777777" w:rsidR="009C2808" w:rsidRPr="00000AD3" w:rsidRDefault="009C2808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ompA-A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C570" w14:textId="77777777" w:rsidR="009C2808" w:rsidRPr="00000AD3" w:rsidRDefault="009C2808" w:rsidP="00045C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0AD3">
              <w:rPr>
                <w:rFonts w:eastAsia="Times New Roman" w:cs="Times New Roman"/>
                <w:color w:val="000000"/>
                <w:szCs w:val="24"/>
              </w:rPr>
              <w:t>CGATGTGTTGCTCTCGCTGG</w:t>
            </w:r>
          </w:p>
        </w:tc>
      </w:tr>
      <w:tr w:rsidR="00045CC8" w:rsidRPr="00000AD3" w14:paraId="619C943F" w14:textId="77777777" w:rsidTr="00045CC8">
        <w:trPr>
          <w:trHeight w:val="312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E9AF5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82FE" w14:textId="77777777" w:rsidR="009C2808" w:rsidRPr="00000AD3" w:rsidRDefault="009C2808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ompA-B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29E3" w14:textId="77777777" w:rsidR="009C2808" w:rsidRPr="00000AD3" w:rsidRDefault="009C2808" w:rsidP="00045C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0AD3">
              <w:rPr>
                <w:rFonts w:eastAsia="Times New Roman" w:cs="Times New Roman"/>
                <w:color w:val="000000"/>
                <w:szCs w:val="24"/>
              </w:rPr>
              <w:t>CGGGAATGGGTTCAGGCATC</w:t>
            </w:r>
          </w:p>
        </w:tc>
      </w:tr>
      <w:tr w:rsidR="00045CC8" w:rsidRPr="00000AD3" w14:paraId="0213CFA7" w14:textId="77777777" w:rsidTr="00045CC8">
        <w:trPr>
          <w:trHeight w:val="549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2A39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csg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B7C7" w14:textId="77777777" w:rsidR="009C2808" w:rsidRPr="00000AD3" w:rsidRDefault="009C2808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color w:val="000000"/>
                <w:sz w:val="22"/>
              </w:rPr>
              <w:t>csgG</w:t>
            </w:r>
            <w:proofErr w:type="spellEnd"/>
            <w:r w:rsidRPr="00000AD3">
              <w:rPr>
                <w:rFonts w:eastAsia="Times New Roman" w:cs="Times New Roman"/>
                <w:color w:val="000000"/>
                <w:sz w:val="22"/>
              </w:rPr>
              <w:t>-A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3CC9" w14:textId="77777777" w:rsidR="009C2808" w:rsidRPr="00000AD3" w:rsidRDefault="009C2808" w:rsidP="00045C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0AD3">
              <w:rPr>
                <w:rFonts w:eastAsia="Times New Roman" w:cs="Times New Roman"/>
                <w:color w:val="000000"/>
                <w:szCs w:val="24"/>
              </w:rPr>
              <w:t>CTGCTTAGTGGCGTGGTGTG</w:t>
            </w:r>
          </w:p>
        </w:tc>
      </w:tr>
      <w:tr w:rsidR="00045CC8" w:rsidRPr="00000AD3" w14:paraId="2E1827BE" w14:textId="77777777" w:rsidTr="00045CC8">
        <w:trPr>
          <w:trHeight w:val="312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1EAF8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19DE" w14:textId="77777777" w:rsidR="009C2808" w:rsidRPr="00000AD3" w:rsidRDefault="009C2808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color w:val="000000"/>
                <w:sz w:val="22"/>
              </w:rPr>
              <w:t>csgG</w:t>
            </w:r>
            <w:proofErr w:type="spellEnd"/>
            <w:r w:rsidRPr="00000AD3">
              <w:rPr>
                <w:rFonts w:eastAsia="Times New Roman" w:cs="Times New Roman"/>
                <w:color w:val="000000"/>
                <w:sz w:val="22"/>
              </w:rPr>
              <w:t>-B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2819" w14:textId="77777777" w:rsidR="009C2808" w:rsidRPr="00000AD3" w:rsidRDefault="009C2808" w:rsidP="00045C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0AD3">
              <w:rPr>
                <w:rFonts w:eastAsia="Times New Roman" w:cs="Times New Roman"/>
                <w:color w:val="000000"/>
                <w:szCs w:val="24"/>
              </w:rPr>
              <w:t>GACAGCTCTCTTGCAGCACC</w:t>
            </w:r>
          </w:p>
        </w:tc>
      </w:tr>
      <w:tr w:rsidR="00045CC8" w:rsidRPr="00000AD3" w14:paraId="05F2B1F4" w14:textId="77777777" w:rsidTr="00045CC8">
        <w:trPr>
          <w:trHeight w:val="675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63A3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wzz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4639" w14:textId="77777777" w:rsidR="009C2808" w:rsidRPr="00000AD3" w:rsidRDefault="009C2808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wzzB-A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C2A9" w14:textId="77777777" w:rsidR="009C2808" w:rsidRPr="00000AD3" w:rsidRDefault="009C2808" w:rsidP="00045C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0AD3">
              <w:rPr>
                <w:rFonts w:eastAsia="Times New Roman" w:cs="Times New Roman"/>
                <w:color w:val="000000"/>
                <w:szCs w:val="24"/>
              </w:rPr>
              <w:t>GCCGCGACTGTACATGACCG</w:t>
            </w:r>
          </w:p>
        </w:tc>
      </w:tr>
      <w:tr w:rsidR="00045CC8" w:rsidRPr="00000AD3" w14:paraId="7CA8E8DA" w14:textId="77777777" w:rsidTr="00045CC8">
        <w:trPr>
          <w:trHeight w:val="312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8820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0D17" w14:textId="77777777" w:rsidR="009C2808" w:rsidRPr="00000AD3" w:rsidRDefault="009C2808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wzzB-A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008C" w14:textId="77777777" w:rsidR="009C2808" w:rsidRPr="00000AD3" w:rsidRDefault="009C2808" w:rsidP="00045C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0AD3">
              <w:rPr>
                <w:rFonts w:eastAsia="Times New Roman" w:cs="Times New Roman"/>
                <w:color w:val="000000"/>
                <w:szCs w:val="24"/>
              </w:rPr>
              <w:t>TCTCTTTGGCAGCGACTAAC</w:t>
            </w:r>
          </w:p>
        </w:tc>
      </w:tr>
      <w:tr w:rsidR="00045CC8" w:rsidRPr="00000AD3" w14:paraId="70E991EE" w14:textId="77777777" w:rsidTr="00045CC8">
        <w:trPr>
          <w:trHeight w:val="576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E5E8" w14:textId="32929333" w:rsidR="009C2808" w:rsidRPr="00000AD3" w:rsidRDefault="00544F32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c</w:t>
            </w:r>
            <w:r w:rsidR="009C2808"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a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F914" w14:textId="5D0596A8" w:rsidR="009C2808" w:rsidRPr="00000AD3" w:rsidRDefault="00544F32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c</w:t>
            </w:r>
            <w:r w:rsidR="009C2808" w:rsidRPr="00000AD3">
              <w:rPr>
                <w:rFonts w:eastAsia="Times New Roman" w:cs="Times New Roman"/>
                <w:color w:val="000000"/>
                <w:sz w:val="22"/>
              </w:rPr>
              <w:t>ah-A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6196" w14:textId="77777777" w:rsidR="009C2808" w:rsidRPr="00000AD3" w:rsidRDefault="009C2808" w:rsidP="00045C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0AD3">
              <w:rPr>
                <w:rFonts w:eastAsia="Times New Roman" w:cs="Times New Roman"/>
                <w:color w:val="000000"/>
                <w:szCs w:val="24"/>
              </w:rPr>
              <w:t>GCAGGTATTCAGCCTTCTCC</w:t>
            </w:r>
          </w:p>
        </w:tc>
      </w:tr>
      <w:tr w:rsidR="00045CC8" w:rsidRPr="00000AD3" w14:paraId="2730B6FA" w14:textId="77777777" w:rsidTr="00045CC8">
        <w:trPr>
          <w:trHeight w:val="312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03A84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B8E2" w14:textId="11F77A31" w:rsidR="009C2808" w:rsidRPr="00000AD3" w:rsidRDefault="00544F32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c</w:t>
            </w:r>
            <w:r w:rsidR="009C2808" w:rsidRPr="00000AD3">
              <w:rPr>
                <w:rFonts w:eastAsia="Times New Roman" w:cs="Times New Roman"/>
                <w:color w:val="000000"/>
                <w:sz w:val="22"/>
              </w:rPr>
              <w:t>ah-B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BB9F" w14:textId="77777777" w:rsidR="009C2808" w:rsidRPr="00000AD3" w:rsidRDefault="009C2808" w:rsidP="00045C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0AD3">
              <w:rPr>
                <w:rFonts w:eastAsia="Times New Roman" w:cs="Times New Roman"/>
                <w:color w:val="000000"/>
                <w:szCs w:val="24"/>
              </w:rPr>
              <w:t>GAACGTGGCGGATCAATGTC</w:t>
            </w:r>
          </w:p>
        </w:tc>
      </w:tr>
      <w:tr w:rsidR="00045CC8" w:rsidRPr="00000AD3" w14:paraId="1B6E4050" w14:textId="77777777" w:rsidTr="00045CC8">
        <w:trPr>
          <w:trHeight w:val="666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6419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eae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CD4C" w14:textId="77777777" w:rsidR="009C2808" w:rsidRPr="00000AD3" w:rsidRDefault="009C2808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color w:val="000000"/>
                <w:sz w:val="22"/>
              </w:rPr>
              <w:t>eaeH</w:t>
            </w:r>
            <w:proofErr w:type="spellEnd"/>
            <w:r w:rsidRPr="00000AD3">
              <w:rPr>
                <w:rFonts w:eastAsia="Times New Roman" w:cs="Times New Roman"/>
                <w:color w:val="000000"/>
                <w:sz w:val="22"/>
              </w:rPr>
              <w:t>-A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E1FB" w14:textId="77777777" w:rsidR="009C2808" w:rsidRPr="00000AD3" w:rsidRDefault="009C2808" w:rsidP="00045C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0AD3">
              <w:rPr>
                <w:rFonts w:eastAsia="Times New Roman" w:cs="Times New Roman"/>
                <w:color w:val="000000"/>
                <w:szCs w:val="24"/>
              </w:rPr>
              <w:t>GCGATGGGTAGTGCAAGTTC</w:t>
            </w:r>
          </w:p>
        </w:tc>
      </w:tr>
      <w:tr w:rsidR="00045CC8" w:rsidRPr="00000AD3" w14:paraId="2F0809FC" w14:textId="77777777" w:rsidTr="00045CC8">
        <w:trPr>
          <w:trHeight w:val="312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606A4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A9A7" w14:textId="77777777" w:rsidR="009C2808" w:rsidRPr="00000AD3" w:rsidRDefault="009C2808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color w:val="000000"/>
                <w:sz w:val="22"/>
              </w:rPr>
              <w:t>eaeH</w:t>
            </w:r>
            <w:proofErr w:type="spellEnd"/>
            <w:r w:rsidRPr="00000AD3">
              <w:rPr>
                <w:rFonts w:eastAsia="Times New Roman" w:cs="Times New Roman"/>
                <w:color w:val="000000"/>
                <w:sz w:val="22"/>
              </w:rPr>
              <w:t>-B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510C" w14:textId="77777777" w:rsidR="009C2808" w:rsidRPr="00000AD3" w:rsidRDefault="009C2808" w:rsidP="00045C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0AD3">
              <w:rPr>
                <w:rFonts w:eastAsia="Times New Roman" w:cs="Times New Roman"/>
                <w:color w:val="000000"/>
                <w:szCs w:val="24"/>
              </w:rPr>
              <w:t>CTATGAAGGTGAGTGGGAGC</w:t>
            </w:r>
          </w:p>
        </w:tc>
      </w:tr>
      <w:tr w:rsidR="00045CC8" w:rsidRPr="00000AD3" w14:paraId="5E3E05F2" w14:textId="77777777" w:rsidTr="00045CC8">
        <w:trPr>
          <w:trHeight w:val="675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CD1B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eiv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665E" w14:textId="77777777" w:rsidR="009C2808" w:rsidRPr="00000AD3" w:rsidRDefault="009C2808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eivA-A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EAA8" w14:textId="77777777" w:rsidR="009C2808" w:rsidRPr="00000AD3" w:rsidRDefault="009C2808" w:rsidP="00045C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0AD3">
              <w:rPr>
                <w:rFonts w:eastAsia="Times New Roman" w:cs="Times New Roman"/>
                <w:color w:val="000000"/>
                <w:szCs w:val="24"/>
              </w:rPr>
              <w:t>CCCTACCACGTTCGCCAATC</w:t>
            </w:r>
          </w:p>
        </w:tc>
      </w:tr>
      <w:tr w:rsidR="00045CC8" w:rsidRPr="00000AD3" w14:paraId="776A765D" w14:textId="77777777" w:rsidTr="00045CC8">
        <w:trPr>
          <w:trHeight w:val="18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709BB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053A" w14:textId="77777777" w:rsidR="009C2808" w:rsidRPr="00000AD3" w:rsidRDefault="009C2808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eivA-B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680C" w14:textId="77777777" w:rsidR="009C2808" w:rsidRPr="00000AD3" w:rsidRDefault="009C2808" w:rsidP="00045C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0AD3">
              <w:rPr>
                <w:rFonts w:eastAsia="Times New Roman" w:cs="Times New Roman"/>
                <w:color w:val="000000"/>
                <w:szCs w:val="24"/>
              </w:rPr>
              <w:t>TGTCCGGCTAAACGCTGAAG</w:t>
            </w:r>
          </w:p>
        </w:tc>
      </w:tr>
      <w:tr w:rsidR="00045CC8" w:rsidRPr="00000AD3" w14:paraId="3922F5FF" w14:textId="77777777" w:rsidTr="00045CC8">
        <w:trPr>
          <w:trHeight w:val="648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FFD8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yf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B4DE" w14:textId="77777777" w:rsidR="009C2808" w:rsidRPr="00000AD3" w:rsidRDefault="009C2808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yfaL-A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99B7" w14:textId="77777777" w:rsidR="009C2808" w:rsidRPr="00000AD3" w:rsidRDefault="009C2808" w:rsidP="00045CC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GGGCAGTATGATGTGGTGAC</w:t>
            </w:r>
          </w:p>
        </w:tc>
      </w:tr>
      <w:tr w:rsidR="00045CC8" w:rsidRPr="00000AD3" w14:paraId="4A3F2A35" w14:textId="77777777" w:rsidTr="00045CC8">
        <w:trPr>
          <w:trHeight w:val="312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3FC80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6B35" w14:textId="77777777" w:rsidR="009C2808" w:rsidRPr="00000AD3" w:rsidRDefault="009C2808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yfaL-B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8647" w14:textId="77777777" w:rsidR="009C2808" w:rsidRPr="00000AD3" w:rsidRDefault="009C2808" w:rsidP="00045CC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TGAACGGCAGAATAGGTTGG</w:t>
            </w:r>
          </w:p>
        </w:tc>
      </w:tr>
      <w:tr w:rsidR="00045CC8" w:rsidRPr="00000AD3" w14:paraId="1FCADFB0" w14:textId="77777777" w:rsidTr="00045CC8">
        <w:trPr>
          <w:trHeight w:val="558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19FA" w14:textId="21E0F75F" w:rsidR="009C2808" w:rsidRPr="00000AD3" w:rsidRDefault="00045CC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e</w:t>
            </w:r>
            <w:r w:rsidR="009C2808"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8D25" w14:textId="5B94DFDC" w:rsidR="009C2808" w:rsidRPr="00000AD3" w:rsidRDefault="00544F32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color w:val="000000"/>
                <w:sz w:val="22"/>
              </w:rPr>
              <w:t>e</w:t>
            </w:r>
            <w:r w:rsidR="009C2808" w:rsidRPr="00000AD3">
              <w:rPr>
                <w:rFonts w:eastAsia="Times New Roman" w:cs="Times New Roman"/>
                <w:color w:val="000000"/>
                <w:sz w:val="22"/>
              </w:rPr>
              <w:t>ae</w:t>
            </w:r>
            <w:proofErr w:type="spellEnd"/>
            <w:r w:rsidR="009C2808" w:rsidRPr="00000AD3">
              <w:rPr>
                <w:rFonts w:eastAsia="Times New Roman" w:cs="Times New Roman"/>
                <w:color w:val="000000"/>
                <w:sz w:val="22"/>
              </w:rPr>
              <w:t>-A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B20F" w14:textId="77777777" w:rsidR="009C2808" w:rsidRPr="00000AD3" w:rsidRDefault="009C2808" w:rsidP="00045CC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CTCAGAATCAGCGGTACGATG</w:t>
            </w:r>
          </w:p>
        </w:tc>
      </w:tr>
      <w:tr w:rsidR="00045CC8" w:rsidRPr="00000AD3" w14:paraId="7E67FD5D" w14:textId="77777777" w:rsidTr="00547A5C">
        <w:trPr>
          <w:trHeight w:val="270"/>
        </w:trPr>
        <w:tc>
          <w:tcPr>
            <w:tcW w:w="13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F42EB1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0847" w14:textId="7B60773B" w:rsidR="009C2808" w:rsidRPr="00000AD3" w:rsidRDefault="00544F32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color w:val="000000"/>
                <w:sz w:val="22"/>
              </w:rPr>
              <w:t>e</w:t>
            </w:r>
            <w:r w:rsidR="009C2808" w:rsidRPr="00000AD3">
              <w:rPr>
                <w:rFonts w:eastAsia="Times New Roman" w:cs="Times New Roman"/>
                <w:color w:val="000000"/>
                <w:sz w:val="22"/>
              </w:rPr>
              <w:t>ae</w:t>
            </w:r>
            <w:proofErr w:type="spellEnd"/>
            <w:r w:rsidR="009C2808" w:rsidRPr="00000AD3">
              <w:rPr>
                <w:rFonts w:eastAsia="Times New Roman" w:cs="Times New Roman"/>
                <w:color w:val="000000"/>
                <w:sz w:val="22"/>
              </w:rPr>
              <w:t>-B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6CAE" w14:textId="77777777" w:rsidR="009C2808" w:rsidRPr="00000AD3" w:rsidRDefault="009C2808" w:rsidP="00045CC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CGTTACGTTTCCCTCTCGATG</w:t>
            </w:r>
          </w:p>
        </w:tc>
      </w:tr>
      <w:tr w:rsidR="00045CC8" w:rsidRPr="00000AD3" w14:paraId="7200DEF2" w14:textId="77777777" w:rsidTr="00547A5C">
        <w:trPr>
          <w:trHeight w:val="837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FD4CA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Kan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3AE6" w14:textId="77777777" w:rsidR="009C2808" w:rsidRPr="00000AD3" w:rsidRDefault="009C2808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color w:val="000000"/>
                <w:sz w:val="22"/>
              </w:rPr>
              <w:t>KanR</w:t>
            </w:r>
            <w:proofErr w:type="spellEnd"/>
            <w:r w:rsidRPr="00000AD3">
              <w:rPr>
                <w:rFonts w:eastAsia="Times New Roman" w:cs="Times New Roman"/>
                <w:color w:val="000000"/>
                <w:sz w:val="22"/>
              </w:rPr>
              <w:t>-C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6A97" w14:textId="77777777" w:rsidR="009C2808" w:rsidRPr="00000AD3" w:rsidRDefault="009C2808" w:rsidP="00045C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0AD3">
              <w:rPr>
                <w:rFonts w:eastAsia="Times New Roman" w:cs="Times New Roman"/>
                <w:color w:val="000000"/>
                <w:szCs w:val="24"/>
              </w:rPr>
              <w:t>GTATTTCGTCTCGCTCAGGC</w:t>
            </w:r>
          </w:p>
        </w:tc>
      </w:tr>
      <w:tr w:rsidR="00045CC8" w:rsidRPr="00000AD3" w14:paraId="5EE6A66A" w14:textId="77777777" w:rsidTr="00547A5C">
        <w:trPr>
          <w:trHeight w:val="225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5DDAE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281E" w14:textId="77777777" w:rsidR="009C2808" w:rsidRPr="00000AD3" w:rsidRDefault="009C2808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color w:val="000000"/>
                <w:sz w:val="22"/>
              </w:rPr>
              <w:t>KanR</w:t>
            </w:r>
            <w:proofErr w:type="spellEnd"/>
            <w:r w:rsidRPr="00000AD3">
              <w:rPr>
                <w:rFonts w:eastAsia="Times New Roman" w:cs="Times New Roman"/>
                <w:color w:val="000000"/>
                <w:sz w:val="22"/>
              </w:rPr>
              <w:t>-D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BA73" w14:textId="77777777" w:rsidR="009C2808" w:rsidRPr="00000AD3" w:rsidRDefault="009C2808" w:rsidP="00045CC8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0AD3">
              <w:rPr>
                <w:rFonts w:eastAsia="Times New Roman" w:cs="Times New Roman"/>
                <w:color w:val="000000"/>
                <w:szCs w:val="24"/>
              </w:rPr>
              <w:t>GATGTTGGACGAGTCGGAAT</w:t>
            </w:r>
          </w:p>
        </w:tc>
      </w:tr>
      <w:tr w:rsidR="00045CC8" w:rsidRPr="00000AD3" w14:paraId="10C642CA" w14:textId="77777777" w:rsidTr="00547A5C">
        <w:trPr>
          <w:trHeight w:val="312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B2C24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2FAD" w14:textId="77777777" w:rsidR="009C2808" w:rsidRPr="00000AD3" w:rsidRDefault="009C2808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KanR-C2</w:t>
            </w:r>
          </w:p>
        </w:tc>
        <w:tc>
          <w:tcPr>
            <w:tcW w:w="3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EE71" w14:textId="77777777" w:rsidR="009C2808" w:rsidRPr="00000AD3" w:rsidRDefault="009C2808" w:rsidP="00045CC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GCCTGAGCGAGACGAAATAC</w:t>
            </w:r>
          </w:p>
        </w:tc>
      </w:tr>
      <w:tr w:rsidR="00045CC8" w:rsidRPr="00000AD3" w14:paraId="1CA72207" w14:textId="77777777" w:rsidTr="00547A5C">
        <w:trPr>
          <w:trHeight w:val="312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CFBC7" w14:textId="77777777" w:rsidR="009C2808" w:rsidRPr="00000AD3" w:rsidRDefault="009C2808" w:rsidP="009C2808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3C435" w14:textId="77777777" w:rsidR="009C2808" w:rsidRPr="00000AD3" w:rsidRDefault="009C2808" w:rsidP="00045CC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KanR-D2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AE099" w14:textId="77777777" w:rsidR="009C2808" w:rsidRPr="00000AD3" w:rsidRDefault="009C2808" w:rsidP="00045CC8">
            <w:pPr>
              <w:rPr>
                <w:rFonts w:eastAsia="Times New Roman" w:cs="Times New Roman"/>
                <w:szCs w:val="24"/>
              </w:rPr>
            </w:pPr>
            <w:r w:rsidRPr="00000AD3">
              <w:rPr>
                <w:rFonts w:eastAsia="Times New Roman" w:cs="Times New Roman"/>
                <w:szCs w:val="24"/>
              </w:rPr>
              <w:t>GATGTTGGACGAGTCGGAAT</w:t>
            </w:r>
          </w:p>
        </w:tc>
      </w:tr>
    </w:tbl>
    <w:p w14:paraId="1409BCE0" w14:textId="7593F8C7" w:rsidR="009C2808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48BBD477" w14:textId="5989FDFB" w:rsidR="007674B8" w:rsidRDefault="007674B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1DE15D8D" w14:textId="029622B8" w:rsidR="007674B8" w:rsidRDefault="007674B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54BE90F5" w14:textId="77777777" w:rsidR="007674B8" w:rsidRPr="00000AD3" w:rsidRDefault="007674B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5330815A" w14:textId="342443B8" w:rsidR="001378EF" w:rsidRPr="00000AD3" w:rsidRDefault="001378EF" w:rsidP="00D72853">
      <w:pPr>
        <w:rPr>
          <w:rFonts w:eastAsia="Calibri" w:cs="Times New Roman"/>
          <w:b/>
          <w:szCs w:val="24"/>
        </w:rPr>
      </w:pPr>
      <w:r w:rsidRPr="00000AD3">
        <w:rPr>
          <w:rFonts w:eastAsia="Calibri" w:cs="Times New Roman"/>
          <w:b/>
          <w:szCs w:val="24"/>
        </w:rPr>
        <w:lastRenderedPageBreak/>
        <w:t>Table S4.  Percentages and Adherence Phenotypes of SS17 and SS17 Mutants on Hep-2</w:t>
      </w:r>
      <w:r w:rsidR="00D72853" w:rsidRPr="00000AD3">
        <w:rPr>
          <w:rFonts w:eastAsia="Calibri" w:cs="Times New Roman"/>
          <w:b/>
          <w:szCs w:val="24"/>
        </w:rPr>
        <w:t xml:space="preserve"> </w:t>
      </w:r>
      <w:r w:rsidRPr="00000AD3">
        <w:rPr>
          <w:rFonts w:eastAsia="Calibri" w:cs="Times New Roman"/>
          <w:b/>
          <w:szCs w:val="24"/>
        </w:rPr>
        <w:t>and RSE cells</w:t>
      </w:r>
      <w:r w:rsidR="00D72853" w:rsidRPr="00000AD3">
        <w:rPr>
          <w:rFonts w:eastAsia="Calibri" w:cs="Times New Roman"/>
          <w:b/>
          <w:szCs w:val="24"/>
        </w:rPr>
        <w:t>.</w:t>
      </w:r>
    </w:p>
    <w:p w14:paraId="6E46AFD3" w14:textId="77777777" w:rsidR="00D72853" w:rsidRPr="00000AD3" w:rsidRDefault="00D72853" w:rsidP="00D72853">
      <w:pPr>
        <w:spacing w:line="480" w:lineRule="auto"/>
        <w:rPr>
          <w:rFonts w:eastAsia="Calibri" w:cs="Times New Roman"/>
          <w:b/>
          <w:szCs w:val="24"/>
        </w:rPr>
      </w:pPr>
    </w:p>
    <w:tbl>
      <w:tblPr>
        <w:tblW w:w="10097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988"/>
        <w:gridCol w:w="1442"/>
        <w:gridCol w:w="882"/>
        <w:gridCol w:w="900"/>
        <w:gridCol w:w="18"/>
        <w:gridCol w:w="882"/>
        <w:gridCol w:w="18"/>
        <w:gridCol w:w="854"/>
        <w:gridCol w:w="18"/>
        <w:gridCol w:w="854"/>
        <w:gridCol w:w="18"/>
        <w:gridCol w:w="218"/>
        <w:gridCol w:w="18"/>
        <w:gridCol w:w="538"/>
        <w:gridCol w:w="18"/>
        <w:gridCol w:w="2413"/>
        <w:gridCol w:w="18"/>
      </w:tblGrid>
      <w:tr w:rsidR="00000AD3" w:rsidRPr="00000AD3" w14:paraId="3392A709" w14:textId="77777777" w:rsidTr="006B1438">
        <w:trPr>
          <w:gridAfter w:val="1"/>
          <w:wAfter w:w="18" w:type="dxa"/>
          <w:trHeight w:val="456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F6237" w14:textId="77777777" w:rsidR="009C2808" w:rsidRPr="00000AD3" w:rsidRDefault="009C2808" w:rsidP="009C2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79FC3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8D622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EB851B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Adherent Bacteria</w:t>
            </w:r>
          </w:p>
        </w:tc>
        <w:tc>
          <w:tcPr>
            <w:tcW w:w="1744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5E43D6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SEM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3936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CFF7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209C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0AD3" w:rsidRPr="00000AD3" w14:paraId="126BEE6E" w14:textId="77777777" w:rsidTr="006B1438">
        <w:trPr>
          <w:trHeight w:val="60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EDE1D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BC0D8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A621527" w14:textId="77777777" w:rsidR="009C2808" w:rsidRPr="00000AD3" w:rsidRDefault="009C2808" w:rsidP="009C2808">
            <w:pPr>
              <w:rPr>
                <w:rFonts w:eastAsia="Times New Roman" w:cs="Times New Roman"/>
                <w:sz w:val="36"/>
                <w:szCs w:val="36"/>
              </w:rPr>
            </w:pPr>
            <w:r w:rsidRPr="00000AD3">
              <w:rPr>
                <w:rFonts w:eastAsia="Times New Roman" w:cs="Times New Roman"/>
                <w:sz w:val="36"/>
                <w:szCs w:val="36"/>
              </w:rPr>
              <w:t> 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FD26E95" w14:textId="77777777" w:rsidR="009C2808" w:rsidRPr="00000AD3" w:rsidRDefault="009C2808" w:rsidP="0085075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&gt; 10 per cell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89F887B" w14:textId="77777777" w:rsidR="0085075E" w:rsidRDefault="009C2808" w:rsidP="0085075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 xml:space="preserve">&lt;10 </w:t>
            </w:r>
          </w:p>
          <w:p w14:paraId="66E915E1" w14:textId="0123E1F1" w:rsidR="009C2808" w:rsidRPr="00000AD3" w:rsidRDefault="009C2808" w:rsidP="0085075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per cell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F94B15" w14:textId="77777777" w:rsidR="009C2808" w:rsidRPr="00000AD3" w:rsidRDefault="009C2808" w:rsidP="0085075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&gt; 10 per cell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4C21F25" w14:textId="77777777" w:rsidR="009C2808" w:rsidRPr="00000AD3" w:rsidRDefault="009C2808" w:rsidP="0085075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&lt;10 per cell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C953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4ACB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3F31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0AD3" w:rsidRPr="00000AD3" w14:paraId="6F66B681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AB35" w14:textId="77777777" w:rsidR="009C2808" w:rsidRPr="00000AD3" w:rsidRDefault="009C2808" w:rsidP="00000AD3">
            <w:pPr>
              <w:ind w:left="-187" w:right="-27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SS17</w:t>
            </w:r>
          </w:p>
        </w:tc>
        <w:tc>
          <w:tcPr>
            <w:tcW w:w="144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02E168" w14:textId="77777777" w:rsidR="009C2808" w:rsidRPr="00000AD3" w:rsidRDefault="009C2808" w:rsidP="00000AD3">
            <w:pPr>
              <w:ind w:left="-641" w:right="-217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Wild Typ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7FFC2"/>
            <w:vAlign w:val="bottom"/>
            <w:hideMark/>
          </w:tcPr>
          <w:p w14:paraId="438DFB64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F21667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524D8D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75F5CA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62F884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80ED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CB93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A38A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0AD3" w:rsidRPr="00000AD3" w14:paraId="72C7BFC7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456BE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43095CF" w14:textId="77777777" w:rsidR="009C2808" w:rsidRPr="00000AD3" w:rsidRDefault="009C2808" w:rsidP="00000AD3">
            <w:pPr>
              <w:ind w:left="-641" w:right="-217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bottom"/>
            <w:hideMark/>
          </w:tcPr>
          <w:p w14:paraId="66EFF76B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F3C02E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20654E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60.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DB047A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479D6E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4805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7FFC2"/>
            <w:vAlign w:val="bottom"/>
            <w:hideMark/>
          </w:tcPr>
          <w:p w14:paraId="6C2AD775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89638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Aggregative, Strong</w:t>
            </w:r>
          </w:p>
        </w:tc>
      </w:tr>
      <w:tr w:rsidR="00000AD3" w:rsidRPr="00000AD3" w14:paraId="49DB511F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52289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DADBAD" w14:textId="77777777" w:rsidR="009C2808" w:rsidRPr="00000AD3" w:rsidRDefault="009C2808" w:rsidP="00000AD3">
            <w:pPr>
              <w:ind w:left="-641" w:right="-217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</w:t>
            </w: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yfa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7FFC2"/>
            <w:vAlign w:val="bottom"/>
            <w:hideMark/>
          </w:tcPr>
          <w:p w14:paraId="0C2A6A12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33EF6F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98.7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754653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179F32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42E7C1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9F7F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BE7D"/>
            <w:vAlign w:val="bottom"/>
            <w:hideMark/>
          </w:tcPr>
          <w:p w14:paraId="4C109072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23FEE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Aggregative, Moderate</w:t>
            </w:r>
          </w:p>
        </w:tc>
      </w:tr>
      <w:tr w:rsidR="00000AD3" w:rsidRPr="00000AD3" w14:paraId="781D885D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3ECEC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06511B1" w14:textId="77777777" w:rsidR="009C2808" w:rsidRPr="00000AD3" w:rsidRDefault="009C2808" w:rsidP="00000AD3">
            <w:pPr>
              <w:ind w:left="-641" w:right="-217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98F9E"/>
            <w:vAlign w:val="bottom"/>
            <w:hideMark/>
          </w:tcPr>
          <w:p w14:paraId="2064AC2A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2D7A35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B630DF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7DD13F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D14FDA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4299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vAlign w:val="bottom"/>
            <w:hideMark/>
          </w:tcPr>
          <w:p w14:paraId="1794D0B6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78386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Diffuse, Strong</w:t>
            </w:r>
          </w:p>
        </w:tc>
      </w:tr>
      <w:tr w:rsidR="00000AD3" w:rsidRPr="00000AD3" w14:paraId="5DFCA9DA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54C13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444B26" w14:textId="77777777" w:rsidR="009C2808" w:rsidRPr="00000AD3" w:rsidRDefault="009C2808" w:rsidP="00000AD3">
            <w:pPr>
              <w:ind w:left="-641" w:right="-217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</w:t>
            </w: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eiv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7FFC2"/>
            <w:vAlign w:val="bottom"/>
            <w:hideMark/>
          </w:tcPr>
          <w:p w14:paraId="0503A6E8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26CB4C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522B95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5EA81B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63D766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2863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vAlign w:val="bottom"/>
            <w:hideMark/>
          </w:tcPr>
          <w:p w14:paraId="2F5922FD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01971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Diffuse, Moderate</w:t>
            </w:r>
          </w:p>
        </w:tc>
      </w:tr>
      <w:tr w:rsidR="00000AD3" w:rsidRPr="00000AD3" w14:paraId="738A3320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CEF51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845D3CA" w14:textId="77777777" w:rsidR="009C2808" w:rsidRPr="00000AD3" w:rsidRDefault="009C2808" w:rsidP="00000AD3">
            <w:pPr>
              <w:ind w:left="-641" w:right="-217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bottom"/>
            <w:hideMark/>
          </w:tcPr>
          <w:p w14:paraId="19DAAC4D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10B71F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4E2676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7.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263CA1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F0DC6F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5009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041C4E94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F270E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Non-Adherent</w:t>
            </w:r>
          </w:p>
        </w:tc>
      </w:tr>
      <w:tr w:rsidR="00000AD3" w:rsidRPr="00000AD3" w14:paraId="55751F05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85A2C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081416" w14:textId="77777777" w:rsidR="009C2808" w:rsidRPr="00000AD3" w:rsidRDefault="009C2808" w:rsidP="00000AD3">
            <w:pPr>
              <w:ind w:left="-641" w:right="-217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</w:t>
            </w: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eaeH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7FFC2"/>
            <w:vAlign w:val="bottom"/>
            <w:hideMark/>
          </w:tcPr>
          <w:p w14:paraId="6AF7827B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559781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A1FC37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55A758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019AE3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A79F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383C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157C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0AD3" w:rsidRPr="00000AD3" w14:paraId="753718CA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3EF04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8652B05" w14:textId="77777777" w:rsidR="009C2808" w:rsidRPr="00000AD3" w:rsidRDefault="009C2808" w:rsidP="00000AD3">
            <w:pPr>
              <w:ind w:left="-641" w:right="-217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98F9E"/>
            <w:vAlign w:val="bottom"/>
            <w:hideMark/>
          </w:tcPr>
          <w:p w14:paraId="4C302BFE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148C8E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612943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78A49D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4FFA80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.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B45A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AED9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969E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0AD3" w:rsidRPr="00000AD3" w14:paraId="59A94073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F0514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32A84F" w14:textId="77777777" w:rsidR="009C2808" w:rsidRPr="00000AD3" w:rsidRDefault="009C2808" w:rsidP="00000AD3">
            <w:pPr>
              <w:ind w:left="-641" w:right="-217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</w:t>
            </w: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omp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7FFC2"/>
            <w:vAlign w:val="bottom"/>
            <w:hideMark/>
          </w:tcPr>
          <w:p w14:paraId="266FA296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BD1DB3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87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292143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3.2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EDDAE3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F2FE40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912E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4078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FC41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0AD3" w:rsidRPr="00000AD3" w14:paraId="48BEF1D1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A58EA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6D1DA62" w14:textId="77777777" w:rsidR="009C2808" w:rsidRPr="00000AD3" w:rsidRDefault="009C2808" w:rsidP="00000AD3">
            <w:pPr>
              <w:ind w:left="-641" w:right="-217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bottom"/>
            <w:hideMark/>
          </w:tcPr>
          <w:p w14:paraId="3BB39F1E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EC209B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ABCAEE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5.2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94C03C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9FAB58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6.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17E0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BC19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EF1D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0AD3" w:rsidRPr="00000AD3" w14:paraId="6ADDC527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FC74D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9DAFC8" w14:textId="77777777" w:rsidR="009C2808" w:rsidRPr="00000AD3" w:rsidRDefault="009C2808" w:rsidP="00000AD3">
            <w:pPr>
              <w:ind w:left="-641" w:right="-217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</w:t>
            </w: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cah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7FFC2"/>
            <w:vAlign w:val="bottom"/>
            <w:hideMark/>
          </w:tcPr>
          <w:p w14:paraId="0F6D918E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75BED6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87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27182C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D71059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9B014B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87B7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5FC9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4F80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0AD3" w:rsidRPr="00000AD3" w14:paraId="32001374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164CC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9E4DB39" w14:textId="77777777" w:rsidR="009C2808" w:rsidRPr="00000AD3" w:rsidRDefault="009C2808" w:rsidP="00000AD3">
            <w:pPr>
              <w:ind w:left="-641" w:right="-217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bottom"/>
            <w:hideMark/>
          </w:tcPr>
          <w:p w14:paraId="3BBAEFE0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9139DF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65DD28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E20366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A93EEA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6F33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C959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42A8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0AD3" w:rsidRPr="00000AD3" w14:paraId="2118967E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71C9C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1173D8" w14:textId="77777777" w:rsidR="009C2808" w:rsidRPr="00000AD3" w:rsidRDefault="009C2808" w:rsidP="00000AD3">
            <w:pPr>
              <w:ind w:left="-641" w:right="-217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</w:t>
            </w: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ih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7FFC2"/>
            <w:vAlign w:val="bottom"/>
            <w:hideMark/>
          </w:tcPr>
          <w:p w14:paraId="2E962A3E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DF6144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A35841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7D7453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E495A1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2212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EB8D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3FFD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0AD3" w:rsidRPr="00000AD3" w14:paraId="4BAEFF41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2217C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4DB775A" w14:textId="77777777" w:rsidR="009C2808" w:rsidRPr="00000AD3" w:rsidRDefault="009C2808" w:rsidP="00000AD3">
            <w:pPr>
              <w:ind w:left="-641" w:right="-217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bottom"/>
            <w:hideMark/>
          </w:tcPr>
          <w:p w14:paraId="627E8159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352261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749E0E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82.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E06F7B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2186D8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29.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D90C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6D44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7D41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0AD3" w:rsidRPr="00000AD3" w14:paraId="37962B1E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335E2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6EDB4" w14:textId="77777777" w:rsidR="009C2808" w:rsidRPr="00000AD3" w:rsidRDefault="009C2808" w:rsidP="00000AD3">
            <w:pPr>
              <w:ind w:left="-641" w:right="-217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</w:t>
            </w: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wzzB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7FFC2"/>
            <w:vAlign w:val="bottom"/>
            <w:hideMark/>
          </w:tcPr>
          <w:p w14:paraId="23C9DAA0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D4E380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2861E5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40511A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743427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909C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A5B5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0651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0AD3" w:rsidRPr="00000AD3" w14:paraId="3E3DBD8B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0E1A3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7DCE57C" w14:textId="77777777" w:rsidR="009C2808" w:rsidRPr="00000AD3" w:rsidRDefault="009C2808" w:rsidP="00000AD3">
            <w:pPr>
              <w:ind w:left="-641" w:right="-217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bottom"/>
            <w:hideMark/>
          </w:tcPr>
          <w:p w14:paraId="105C9387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944E7A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936D25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67.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CF0194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7C5C24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8E98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3BEE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E3B7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0AD3" w:rsidRPr="00000AD3" w14:paraId="684B8713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D6412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14F9ED" w14:textId="77777777" w:rsidR="009C2808" w:rsidRPr="00000AD3" w:rsidRDefault="009C2808" w:rsidP="00000AD3">
            <w:pPr>
              <w:ind w:left="-641" w:right="-217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csgG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7FFC2"/>
            <w:vAlign w:val="bottom"/>
            <w:hideMark/>
          </w:tcPr>
          <w:p w14:paraId="35C4EED0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0A62D3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94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7E1A83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CBCF9B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E85A1B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8DC2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1E0C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92A4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0AD3" w:rsidRPr="00000AD3" w14:paraId="735F4A53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9DA84" w14:textId="77777777" w:rsidR="009C2808" w:rsidRPr="00000AD3" w:rsidRDefault="009C280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790C209" w14:textId="77777777" w:rsidR="009C2808" w:rsidRPr="00000AD3" w:rsidRDefault="009C2808" w:rsidP="00000AD3">
            <w:pPr>
              <w:ind w:left="-641" w:right="-217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bottom"/>
            <w:hideMark/>
          </w:tcPr>
          <w:p w14:paraId="7770A311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2CAE2D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22B682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9.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C081F9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472B1C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C28B" w14:textId="77777777" w:rsidR="009C2808" w:rsidRPr="00000AD3" w:rsidRDefault="009C280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FB28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EAE6" w14:textId="77777777" w:rsidR="009C2808" w:rsidRPr="00000AD3" w:rsidRDefault="009C280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B1438" w:rsidRPr="00000AD3" w14:paraId="3EACED30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34B03" w14:textId="77777777" w:rsidR="006B1438" w:rsidRPr="00000AD3" w:rsidRDefault="006B143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18B7A" w14:textId="4CDE115B" w:rsidR="006B1438" w:rsidRPr="00000AD3" w:rsidRDefault="006B1438" w:rsidP="00000AD3">
            <w:pPr>
              <w:ind w:left="-641" w:right="-217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</w:t>
            </w: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ea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7FFC2"/>
            <w:vAlign w:val="bottom"/>
            <w:hideMark/>
          </w:tcPr>
          <w:p w14:paraId="7960BBE8" w14:textId="6085D28D" w:rsidR="006B1438" w:rsidRPr="00000AD3" w:rsidRDefault="006B143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15A566" w14:textId="44C5487C" w:rsidR="006B1438" w:rsidRPr="00000AD3" w:rsidRDefault="006B143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87.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77061B" w14:textId="7CEA14E9" w:rsidR="006B1438" w:rsidRPr="00000AD3" w:rsidRDefault="006B143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3221AA" w14:textId="66C2A4E4" w:rsidR="006B1438" w:rsidRPr="00000AD3" w:rsidRDefault="006B143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4220CB" w14:textId="35D3319C" w:rsidR="006B1438" w:rsidRPr="00000AD3" w:rsidRDefault="006B143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E1C4" w14:textId="77777777" w:rsidR="006B1438" w:rsidRPr="00000AD3" w:rsidRDefault="006B143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E3C3" w14:textId="77777777" w:rsidR="006B1438" w:rsidRPr="00000AD3" w:rsidRDefault="006B143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7539" w14:textId="77777777" w:rsidR="006B1438" w:rsidRPr="00000AD3" w:rsidRDefault="006B143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B1438" w:rsidRPr="00000AD3" w14:paraId="670EF4D6" w14:textId="77777777" w:rsidTr="006B1438">
        <w:trPr>
          <w:gridAfter w:val="1"/>
          <w:wAfter w:w="18" w:type="dxa"/>
          <w:trHeight w:val="288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43058" w14:textId="77777777" w:rsidR="006B1438" w:rsidRPr="00000AD3" w:rsidRDefault="006B1438" w:rsidP="009C2808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08F54A5" w14:textId="77777777" w:rsidR="006B1438" w:rsidRPr="00000AD3" w:rsidRDefault="006B1438" w:rsidP="00000AD3">
            <w:pPr>
              <w:ind w:left="-641" w:right="-217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98F9E"/>
            <w:vAlign w:val="bottom"/>
            <w:hideMark/>
          </w:tcPr>
          <w:p w14:paraId="35AF0C05" w14:textId="145164DC" w:rsidR="006B1438" w:rsidRPr="00000AD3" w:rsidRDefault="006B143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6CD9A3" w14:textId="6B7FD5D1" w:rsidR="006B1438" w:rsidRPr="00000AD3" w:rsidRDefault="006B143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E5F012" w14:textId="4169C590" w:rsidR="006B1438" w:rsidRPr="00000AD3" w:rsidRDefault="006B143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29.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37C2AD" w14:textId="7FAA753E" w:rsidR="006B1438" w:rsidRPr="00000AD3" w:rsidRDefault="006B143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341C0B" w14:textId="2149522F" w:rsidR="006B1438" w:rsidRPr="00000AD3" w:rsidRDefault="006B143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D0DA" w14:textId="77777777" w:rsidR="006B1438" w:rsidRPr="00000AD3" w:rsidRDefault="006B1438" w:rsidP="009C2808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0299" w14:textId="77777777" w:rsidR="006B1438" w:rsidRPr="00000AD3" w:rsidRDefault="006B143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ABC2" w14:textId="77777777" w:rsidR="006B1438" w:rsidRPr="00000AD3" w:rsidRDefault="006B1438" w:rsidP="009C28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60BC862D" w14:textId="6AE1D4D1" w:rsidR="009C2808" w:rsidRPr="00000AD3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74AE3CB9" w14:textId="633C1CFA" w:rsidR="009C2808" w:rsidRPr="00000AD3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14308A13" w14:textId="63E2C8B0" w:rsidR="009C2808" w:rsidRPr="00000AD3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0E39EA9F" w14:textId="08F296B9" w:rsidR="009C2808" w:rsidRPr="00000AD3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5D8CFAF1" w14:textId="0B1F8843" w:rsidR="009C2808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53BB2225" w14:textId="32F79A5B" w:rsidR="00984996" w:rsidRDefault="00984996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5FE973B1" w14:textId="77777777" w:rsidR="00984996" w:rsidRPr="00000AD3" w:rsidRDefault="00984996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7C5A3E49" w14:textId="7E23B0C3" w:rsidR="009C2808" w:rsidRDefault="009C280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3A4115B6" w14:textId="398C55B6" w:rsidR="006B1438" w:rsidRDefault="006B143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57C10527" w14:textId="77777777" w:rsidR="006B1438" w:rsidRPr="00000AD3" w:rsidRDefault="006B1438" w:rsidP="001378EF">
      <w:pPr>
        <w:spacing w:line="480" w:lineRule="auto"/>
        <w:rPr>
          <w:rFonts w:eastAsia="Calibri" w:cs="Times New Roman"/>
          <w:b/>
          <w:szCs w:val="24"/>
        </w:rPr>
      </w:pPr>
    </w:p>
    <w:p w14:paraId="06DF4512" w14:textId="25719C09" w:rsidR="001378EF" w:rsidRPr="00000AD3" w:rsidRDefault="001378EF" w:rsidP="00D72853">
      <w:pPr>
        <w:rPr>
          <w:rFonts w:eastAsia="Calibri" w:cs="Times New Roman"/>
          <w:b/>
          <w:szCs w:val="24"/>
        </w:rPr>
      </w:pPr>
      <w:r w:rsidRPr="00000AD3">
        <w:rPr>
          <w:rFonts w:eastAsia="Calibri" w:cs="Times New Roman"/>
          <w:b/>
          <w:szCs w:val="24"/>
        </w:rPr>
        <w:t>Table S5. Percentages and Adherence Phenotypes of EDL933 and EDL933 Mutants on Hep-2 and RSE cells</w:t>
      </w:r>
      <w:r w:rsidR="00D72853" w:rsidRPr="00000AD3">
        <w:rPr>
          <w:rFonts w:eastAsia="Calibri" w:cs="Times New Roman"/>
          <w:b/>
          <w:szCs w:val="24"/>
        </w:rPr>
        <w:t>.</w:t>
      </w:r>
    </w:p>
    <w:p w14:paraId="127BD30C" w14:textId="2A9CDDDD" w:rsidR="00D72853" w:rsidRPr="00000AD3" w:rsidRDefault="00D72853" w:rsidP="00D72853">
      <w:pPr>
        <w:rPr>
          <w:rFonts w:eastAsia="Calibri" w:cs="Times New Roman"/>
        </w:rPr>
      </w:pPr>
    </w:p>
    <w:p w14:paraId="5EF82327" w14:textId="2F7B76CB" w:rsidR="00D72853" w:rsidRPr="00000AD3" w:rsidRDefault="00D72853" w:rsidP="00D72853">
      <w:pPr>
        <w:rPr>
          <w:rFonts w:eastAsia="Calibri" w:cs="Times New Roman"/>
        </w:rPr>
      </w:pPr>
    </w:p>
    <w:p w14:paraId="2E890B29" w14:textId="77777777" w:rsidR="00D72853" w:rsidRPr="00000AD3" w:rsidRDefault="00D72853" w:rsidP="00D72853">
      <w:pPr>
        <w:rPr>
          <w:rFonts w:eastAsia="Calibri" w:cs="Times New Roman"/>
        </w:rPr>
      </w:pPr>
    </w:p>
    <w:tbl>
      <w:tblPr>
        <w:tblW w:w="11751" w:type="dxa"/>
        <w:tblInd w:w="-494" w:type="dxa"/>
        <w:tblLook w:val="04A0" w:firstRow="1" w:lastRow="0" w:firstColumn="1" w:lastColumn="0" w:noHBand="0" w:noVBand="1"/>
      </w:tblPr>
      <w:tblGrid>
        <w:gridCol w:w="1352"/>
        <w:gridCol w:w="1343"/>
        <w:gridCol w:w="811"/>
        <w:gridCol w:w="948"/>
        <w:gridCol w:w="664"/>
        <w:gridCol w:w="326"/>
        <w:gridCol w:w="810"/>
        <w:gridCol w:w="898"/>
        <w:gridCol w:w="41"/>
        <w:gridCol w:w="236"/>
        <w:gridCol w:w="665"/>
        <w:gridCol w:w="41"/>
        <w:gridCol w:w="14"/>
        <w:gridCol w:w="905"/>
        <w:gridCol w:w="41"/>
        <w:gridCol w:w="1714"/>
        <w:gridCol w:w="901"/>
        <w:gridCol w:w="41"/>
      </w:tblGrid>
      <w:tr w:rsidR="0085075E" w:rsidRPr="00000AD3" w14:paraId="35A58874" w14:textId="77777777" w:rsidTr="0085075E">
        <w:trPr>
          <w:gridAfter w:val="1"/>
          <w:wAfter w:w="41" w:type="dxa"/>
          <w:trHeight w:val="456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F875A" w14:textId="77777777" w:rsidR="000E3777" w:rsidRPr="00000AD3" w:rsidRDefault="000E3777" w:rsidP="000E37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848D0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E011F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CDC687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Adherent Bacteria</w:t>
            </w:r>
          </w:p>
        </w:tc>
        <w:tc>
          <w:tcPr>
            <w:tcW w:w="203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45C85D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SEM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6EC7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B4B7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A3F3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075E" w:rsidRPr="00000AD3" w14:paraId="78F83C1C" w14:textId="77777777" w:rsidTr="0085075E">
        <w:trPr>
          <w:gridAfter w:val="2"/>
          <w:wAfter w:w="942" w:type="dxa"/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0A8A0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1DDD6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5A8412B" w14:textId="77777777" w:rsidR="000E3777" w:rsidRPr="00000AD3" w:rsidRDefault="000E3777" w:rsidP="000E3777">
            <w:pPr>
              <w:rPr>
                <w:rFonts w:eastAsia="Times New Roman" w:cs="Times New Roman"/>
                <w:sz w:val="36"/>
                <w:szCs w:val="36"/>
              </w:rPr>
            </w:pPr>
            <w:r w:rsidRPr="00000AD3">
              <w:rPr>
                <w:rFonts w:eastAsia="Times New Roman" w:cs="Times New Roman"/>
                <w:sz w:val="36"/>
                <w:szCs w:val="36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1BA09ED" w14:textId="77777777" w:rsidR="0085075E" w:rsidRDefault="000E3777" w:rsidP="0085075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&gt; 10</w:t>
            </w:r>
          </w:p>
          <w:p w14:paraId="62D8F412" w14:textId="23E92195" w:rsidR="000E3777" w:rsidRPr="00000AD3" w:rsidRDefault="000E3777" w:rsidP="0085075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per cel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0297BCD" w14:textId="77777777" w:rsidR="0085075E" w:rsidRDefault="000E3777" w:rsidP="0085075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 xml:space="preserve">&lt;10 </w:t>
            </w:r>
          </w:p>
          <w:p w14:paraId="3818547F" w14:textId="5E641293" w:rsidR="000E3777" w:rsidRPr="00000AD3" w:rsidRDefault="000E3777" w:rsidP="0085075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per ce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CE95203" w14:textId="6ACA26F8" w:rsidR="0085075E" w:rsidRDefault="000E3777" w:rsidP="0085075E">
            <w:pPr>
              <w:ind w:right="-285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&gt; 10</w:t>
            </w:r>
          </w:p>
          <w:p w14:paraId="186E4C94" w14:textId="1290ED39" w:rsidR="000E3777" w:rsidRPr="00000AD3" w:rsidRDefault="000E3777" w:rsidP="0085075E">
            <w:pPr>
              <w:ind w:right="-285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per cell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417F26D" w14:textId="77777777" w:rsidR="0085075E" w:rsidRDefault="000E3777" w:rsidP="0085075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 xml:space="preserve">&lt;10 </w:t>
            </w:r>
          </w:p>
          <w:p w14:paraId="5A7C8555" w14:textId="09393E4E" w:rsidR="000E3777" w:rsidRPr="00000AD3" w:rsidRDefault="000E3777" w:rsidP="0085075E">
            <w:pPr>
              <w:ind w:left="-154" w:firstLine="77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per cel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F73A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54BE" w14:textId="77777777" w:rsidR="000E3777" w:rsidRPr="00000AD3" w:rsidRDefault="000E3777" w:rsidP="00984996">
            <w:pPr>
              <w:ind w:left="-954" w:right="-414" w:firstLine="9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F3C8" w14:textId="77777777" w:rsidR="000E3777" w:rsidRPr="00000AD3" w:rsidRDefault="000E3777" w:rsidP="00984996">
            <w:pPr>
              <w:ind w:right="-414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075E" w:rsidRPr="00000AD3" w14:paraId="53E3A091" w14:textId="77777777" w:rsidTr="0085075E">
        <w:trPr>
          <w:gridAfter w:val="2"/>
          <w:wAfter w:w="942" w:type="dxa"/>
          <w:trHeight w:val="288"/>
        </w:trPr>
        <w:tc>
          <w:tcPr>
            <w:tcW w:w="13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F30F" w14:textId="77777777" w:rsidR="000E3777" w:rsidRPr="00000AD3" w:rsidRDefault="000E3777" w:rsidP="00984996">
            <w:pPr>
              <w:ind w:left="281" w:right="-452" w:hanging="281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EDL933</w:t>
            </w: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476E12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Wild Typ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BE7D"/>
            <w:vAlign w:val="bottom"/>
            <w:hideMark/>
          </w:tcPr>
          <w:p w14:paraId="7256B0C2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C7E503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A9522C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C230A8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D1A998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2322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8CF2" w14:textId="77777777" w:rsidR="000E3777" w:rsidRPr="00000AD3" w:rsidRDefault="000E3777" w:rsidP="00984996">
            <w:pPr>
              <w:ind w:left="-954" w:right="-414" w:firstLine="9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DF3A" w14:textId="77777777" w:rsidR="000E3777" w:rsidRPr="00000AD3" w:rsidRDefault="000E3777" w:rsidP="00984996">
            <w:pPr>
              <w:ind w:right="-414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075E" w:rsidRPr="00000AD3" w14:paraId="1F8F48E6" w14:textId="77777777" w:rsidTr="0085075E">
        <w:trPr>
          <w:gridAfter w:val="2"/>
          <w:wAfter w:w="942" w:type="dxa"/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3B51D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397FC97" w14:textId="77777777" w:rsidR="000E3777" w:rsidRPr="00000AD3" w:rsidRDefault="000E3777" w:rsidP="000E3777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bottom"/>
            <w:hideMark/>
          </w:tcPr>
          <w:p w14:paraId="58C20BA3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4563CD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12856B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6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951A75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24EA5F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1F9E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47FFC2"/>
            <w:vAlign w:val="bottom"/>
            <w:hideMark/>
          </w:tcPr>
          <w:p w14:paraId="0A09D9D3" w14:textId="77777777" w:rsidR="000E3777" w:rsidRPr="00000AD3" w:rsidRDefault="000E3777" w:rsidP="00984996">
            <w:pPr>
              <w:ind w:left="-954" w:right="-414" w:firstLine="90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63D02" w14:textId="77777777" w:rsidR="000E3777" w:rsidRPr="00000AD3" w:rsidRDefault="000E3777" w:rsidP="00984996">
            <w:pPr>
              <w:ind w:right="-414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Aggregative, Strong</w:t>
            </w:r>
          </w:p>
        </w:tc>
      </w:tr>
      <w:tr w:rsidR="0085075E" w:rsidRPr="00000AD3" w14:paraId="0CED60F2" w14:textId="77777777" w:rsidTr="0085075E">
        <w:trPr>
          <w:gridAfter w:val="2"/>
          <w:wAfter w:w="942" w:type="dxa"/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6ADB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CC4274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</w:t>
            </w: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yfaL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7FFC2"/>
            <w:vAlign w:val="bottom"/>
            <w:hideMark/>
          </w:tcPr>
          <w:p w14:paraId="251E2F63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0CBB3D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77D793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8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95CFA9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4C5526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429B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BE7D"/>
            <w:vAlign w:val="bottom"/>
            <w:hideMark/>
          </w:tcPr>
          <w:p w14:paraId="17E7302B" w14:textId="77777777" w:rsidR="000E3777" w:rsidRPr="00000AD3" w:rsidRDefault="000E3777" w:rsidP="00984996">
            <w:pPr>
              <w:ind w:left="-954" w:right="-414" w:firstLine="90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F9ED7" w14:textId="77777777" w:rsidR="000E3777" w:rsidRPr="00000AD3" w:rsidRDefault="000E3777" w:rsidP="00984996">
            <w:pPr>
              <w:ind w:right="-414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Aggregative, Moderate</w:t>
            </w:r>
          </w:p>
        </w:tc>
      </w:tr>
      <w:tr w:rsidR="0085075E" w:rsidRPr="00000AD3" w14:paraId="69C29E4F" w14:textId="77777777" w:rsidTr="0085075E">
        <w:trPr>
          <w:gridAfter w:val="2"/>
          <w:wAfter w:w="942" w:type="dxa"/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CD84B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6F26773" w14:textId="77777777" w:rsidR="000E3777" w:rsidRPr="00000AD3" w:rsidRDefault="000E3777" w:rsidP="000E3777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98F9E"/>
            <w:vAlign w:val="bottom"/>
            <w:hideMark/>
          </w:tcPr>
          <w:p w14:paraId="5C777513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D352FC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237BC4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4FEF88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A532BC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39BB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vAlign w:val="bottom"/>
            <w:hideMark/>
          </w:tcPr>
          <w:p w14:paraId="7EEB6FD4" w14:textId="77777777" w:rsidR="000E3777" w:rsidRPr="00000AD3" w:rsidRDefault="000E3777" w:rsidP="00984996">
            <w:pPr>
              <w:ind w:left="-954" w:right="-414" w:firstLine="90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E215C" w14:textId="77777777" w:rsidR="000E3777" w:rsidRPr="00000AD3" w:rsidRDefault="000E3777" w:rsidP="00984996">
            <w:pPr>
              <w:ind w:right="-414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Diffuse, Strong</w:t>
            </w:r>
          </w:p>
        </w:tc>
      </w:tr>
      <w:tr w:rsidR="0085075E" w:rsidRPr="00000AD3" w14:paraId="429203C9" w14:textId="77777777" w:rsidTr="0085075E">
        <w:trPr>
          <w:gridAfter w:val="2"/>
          <w:wAfter w:w="942" w:type="dxa"/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03F5F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CC1753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</w:t>
            </w: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eiv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7FFC2"/>
            <w:vAlign w:val="bottom"/>
            <w:hideMark/>
          </w:tcPr>
          <w:p w14:paraId="59A78FA3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3E3ACE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79.2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62BB77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20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BE9AC6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.7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446FE6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BFD2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vAlign w:val="bottom"/>
            <w:hideMark/>
          </w:tcPr>
          <w:p w14:paraId="3D1C9908" w14:textId="77777777" w:rsidR="000E3777" w:rsidRPr="00000AD3" w:rsidRDefault="000E3777" w:rsidP="00984996">
            <w:pPr>
              <w:ind w:left="-954" w:right="-414" w:firstLine="90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79529" w14:textId="77777777" w:rsidR="000E3777" w:rsidRPr="00000AD3" w:rsidRDefault="000E3777" w:rsidP="00984996">
            <w:pPr>
              <w:ind w:right="-414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Diffuse, Moderate</w:t>
            </w:r>
          </w:p>
        </w:tc>
      </w:tr>
      <w:tr w:rsidR="0085075E" w:rsidRPr="00000AD3" w14:paraId="7505627D" w14:textId="77777777" w:rsidTr="0085075E">
        <w:trPr>
          <w:gridAfter w:val="2"/>
          <w:wAfter w:w="942" w:type="dxa"/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81134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8A8FA45" w14:textId="77777777" w:rsidR="000E3777" w:rsidRPr="00000AD3" w:rsidRDefault="000E3777" w:rsidP="000E3777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bottom"/>
            <w:hideMark/>
          </w:tcPr>
          <w:p w14:paraId="7595DEA3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8B0E8D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B9EA1A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56A7BB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6DAB4A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2779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bottom"/>
            <w:hideMark/>
          </w:tcPr>
          <w:p w14:paraId="466434E2" w14:textId="77777777" w:rsidR="000E3777" w:rsidRPr="00000AD3" w:rsidRDefault="000E3777" w:rsidP="00984996">
            <w:pPr>
              <w:ind w:left="-954" w:right="-414" w:firstLine="90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D9979" w14:textId="77777777" w:rsidR="000E3777" w:rsidRPr="00000AD3" w:rsidRDefault="000E3777" w:rsidP="00984996">
            <w:pPr>
              <w:ind w:right="-414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Non-Adherent</w:t>
            </w:r>
          </w:p>
        </w:tc>
      </w:tr>
      <w:tr w:rsidR="0085075E" w:rsidRPr="00000AD3" w14:paraId="40F256C3" w14:textId="77777777" w:rsidTr="0085075E">
        <w:trPr>
          <w:gridAfter w:val="2"/>
          <w:wAfter w:w="942" w:type="dxa"/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043B4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52389E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</w:t>
            </w: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eaeH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CC0DA"/>
            <w:vAlign w:val="bottom"/>
            <w:hideMark/>
          </w:tcPr>
          <w:p w14:paraId="6A52D246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59AF36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61.2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A34DAF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8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E80CB6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8.7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3C8FAB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35A9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8A7B" w14:textId="77777777" w:rsidR="000E3777" w:rsidRPr="00000AD3" w:rsidRDefault="000E3777" w:rsidP="00984996">
            <w:pPr>
              <w:ind w:left="-954" w:right="-414" w:firstLine="9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74B6" w14:textId="77777777" w:rsidR="000E3777" w:rsidRPr="00000AD3" w:rsidRDefault="000E3777" w:rsidP="00984996">
            <w:pPr>
              <w:ind w:right="-414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075E" w:rsidRPr="00000AD3" w14:paraId="24E1FF66" w14:textId="77777777" w:rsidTr="0085075E">
        <w:trPr>
          <w:gridAfter w:val="2"/>
          <w:wAfter w:w="942" w:type="dxa"/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75F37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C0C9BCB" w14:textId="77777777" w:rsidR="000E3777" w:rsidRPr="00000AD3" w:rsidRDefault="000E3777" w:rsidP="000E3777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bottom"/>
            <w:hideMark/>
          </w:tcPr>
          <w:p w14:paraId="1AC19A48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488657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566456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5421F1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A6E734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88C3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76A2" w14:textId="77777777" w:rsidR="000E3777" w:rsidRPr="00000AD3" w:rsidRDefault="000E3777" w:rsidP="00984996">
            <w:pPr>
              <w:ind w:left="-954" w:right="-414" w:firstLine="9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FDDD" w14:textId="77777777" w:rsidR="000E3777" w:rsidRPr="00000AD3" w:rsidRDefault="000E3777" w:rsidP="00984996">
            <w:pPr>
              <w:ind w:right="-414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075E" w:rsidRPr="00000AD3" w14:paraId="4FAD1127" w14:textId="77777777" w:rsidTr="0085075E">
        <w:trPr>
          <w:gridAfter w:val="2"/>
          <w:wAfter w:w="942" w:type="dxa"/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FA60D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620AD4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</w:t>
            </w: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omp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7FFC2"/>
            <w:vAlign w:val="bottom"/>
            <w:hideMark/>
          </w:tcPr>
          <w:p w14:paraId="48463325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24DAE6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EE75D5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2B42C5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AD69F7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FFDF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F15F" w14:textId="77777777" w:rsidR="000E3777" w:rsidRPr="00000AD3" w:rsidRDefault="000E3777" w:rsidP="00984996">
            <w:pPr>
              <w:ind w:left="-954" w:right="-414" w:firstLine="9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7771" w14:textId="77777777" w:rsidR="000E3777" w:rsidRPr="00000AD3" w:rsidRDefault="000E3777" w:rsidP="00984996">
            <w:pPr>
              <w:ind w:right="-414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075E" w:rsidRPr="00000AD3" w14:paraId="4C41889C" w14:textId="77777777" w:rsidTr="0085075E">
        <w:trPr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7DC9C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A57258A" w14:textId="77777777" w:rsidR="000E3777" w:rsidRPr="00000AD3" w:rsidRDefault="000E3777" w:rsidP="000E3777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bottom"/>
            <w:hideMark/>
          </w:tcPr>
          <w:p w14:paraId="3C47E2F2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DA2027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104186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7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AE84D9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2B6A80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7908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FB26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D971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075E" w:rsidRPr="00000AD3" w14:paraId="7557A102" w14:textId="77777777" w:rsidTr="0085075E">
        <w:trPr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2AA3B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E95FF2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</w:t>
            </w: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cah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bottom"/>
            <w:hideMark/>
          </w:tcPr>
          <w:p w14:paraId="41127778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7E050A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9457A8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F387CC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AD66B1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5604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9665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6A59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075E" w:rsidRPr="00000AD3" w14:paraId="026C0E1B" w14:textId="77777777" w:rsidTr="0085075E">
        <w:trPr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8D146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C113488" w14:textId="77777777" w:rsidR="000E3777" w:rsidRPr="00000AD3" w:rsidRDefault="000E3777" w:rsidP="000E3777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bottom"/>
            <w:hideMark/>
          </w:tcPr>
          <w:p w14:paraId="1B1937E6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823B03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1EAE5D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8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14228A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7DF29B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027F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81FA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245E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075E" w:rsidRPr="00000AD3" w14:paraId="2A3CC00A" w14:textId="77777777" w:rsidTr="0085075E">
        <w:trPr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E147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800E81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</w:t>
            </w: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ih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bottom"/>
            <w:hideMark/>
          </w:tcPr>
          <w:p w14:paraId="04B92DB2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1AAACA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16F484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AF481E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6E6A68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0ADF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E6DA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0ADD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075E" w:rsidRPr="00000AD3" w14:paraId="34A387FA" w14:textId="77777777" w:rsidTr="0085075E">
        <w:trPr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00DEE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2435C8B" w14:textId="77777777" w:rsidR="000E3777" w:rsidRPr="00000AD3" w:rsidRDefault="000E3777" w:rsidP="000E3777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98F9E"/>
            <w:vAlign w:val="bottom"/>
            <w:hideMark/>
          </w:tcPr>
          <w:p w14:paraId="7D422EB6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0703BC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273ACE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45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07E640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18F100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7F56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0D7E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4901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075E" w:rsidRPr="00000AD3" w14:paraId="62AA0646" w14:textId="77777777" w:rsidTr="0085075E">
        <w:trPr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448C8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88D4A8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</w:t>
            </w:r>
            <w:r w:rsidRPr="00000AD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wzzB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7FFC2"/>
            <w:vAlign w:val="bottom"/>
            <w:hideMark/>
          </w:tcPr>
          <w:p w14:paraId="51530D1E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2B2644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83.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67EDE5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1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1E5950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5513D9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581C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E059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7653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075E" w:rsidRPr="00000AD3" w14:paraId="05AD244B" w14:textId="77777777" w:rsidTr="0085075E">
        <w:trPr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F8725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1B05681" w14:textId="77777777" w:rsidR="000E3777" w:rsidRPr="00000AD3" w:rsidRDefault="000E3777" w:rsidP="000E3777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98F9E"/>
            <w:vAlign w:val="bottom"/>
            <w:hideMark/>
          </w:tcPr>
          <w:p w14:paraId="44F37851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5B9304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23E742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6B8A8B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AEDFD9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4A24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3DC4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5741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075E" w:rsidRPr="00000AD3" w14:paraId="5E94740F" w14:textId="77777777" w:rsidTr="0085075E">
        <w:trPr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61641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A0A09E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000AD3">
              <w:rPr>
                <w:rFonts w:eastAsia="Times New Roman" w:cs="Times New Roman"/>
                <w:b/>
                <w:bCs/>
                <w:color w:val="000000"/>
                <w:sz w:val="22"/>
              </w:rPr>
              <w:t>ΔcsgG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BE7D"/>
            <w:vAlign w:val="bottom"/>
            <w:hideMark/>
          </w:tcPr>
          <w:p w14:paraId="583EA18B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RS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C82AA8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49.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197515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AD5875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275254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217B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31AB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39A0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5075E" w:rsidRPr="00000AD3" w14:paraId="03E97B45" w14:textId="77777777" w:rsidTr="0085075E">
        <w:trPr>
          <w:trHeight w:val="288"/>
        </w:trPr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5417D" w14:textId="77777777" w:rsidR="000E3777" w:rsidRPr="00000AD3" w:rsidRDefault="000E3777" w:rsidP="000E3777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43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61E0A51" w14:textId="77777777" w:rsidR="000E3777" w:rsidRPr="00000AD3" w:rsidRDefault="000E3777" w:rsidP="000E3777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bottom"/>
            <w:hideMark/>
          </w:tcPr>
          <w:p w14:paraId="197E77DB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HEp-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C8D7C5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0A69FA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907DD5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37F7F9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00AD3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C9A7" w14:textId="77777777" w:rsidR="000E3777" w:rsidRPr="00000AD3" w:rsidRDefault="000E3777" w:rsidP="000E3777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B601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0FE4" w14:textId="77777777" w:rsidR="000E3777" w:rsidRPr="00000AD3" w:rsidRDefault="000E3777" w:rsidP="000E377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34F0E133" w14:textId="77777777" w:rsidR="00E71EA4" w:rsidRPr="00000AD3" w:rsidRDefault="00E71EA4">
      <w:pPr>
        <w:rPr>
          <w:rFonts w:cs="Times New Roman"/>
        </w:rPr>
      </w:pPr>
    </w:p>
    <w:sectPr w:rsidR="00E71EA4" w:rsidRPr="00000AD3" w:rsidSect="002679DE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6B9101" w14:textId="77777777" w:rsidR="00B932A0" w:rsidRDefault="00B932A0">
      <w:r>
        <w:separator/>
      </w:r>
    </w:p>
  </w:endnote>
  <w:endnote w:type="continuationSeparator" w:id="0">
    <w:p w14:paraId="068B7BD5" w14:textId="77777777" w:rsidR="00B932A0" w:rsidRDefault="00B93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26561"/>
      <w:docPartObj>
        <w:docPartGallery w:val="Page Numbers (Bottom of Page)"/>
        <w:docPartUnique/>
      </w:docPartObj>
    </w:sdtPr>
    <w:sdtContent>
      <w:p w14:paraId="3E69822E" w14:textId="77777777" w:rsidR="007674B8" w:rsidRDefault="007674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0B3F2DA" w14:textId="77777777" w:rsidR="007674B8" w:rsidRDefault="007674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3E9A0D" w14:textId="77777777" w:rsidR="00B932A0" w:rsidRDefault="00B932A0">
      <w:r>
        <w:separator/>
      </w:r>
    </w:p>
  </w:footnote>
  <w:footnote w:type="continuationSeparator" w:id="0">
    <w:p w14:paraId="78DF1B3A" w14:textId="77777777" w:rsidR="00B932A0" w:rsidRDefault="00B93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8EF"/>
    <w:rsid w:val="00000AD3"/>
    <w:rsid w:val="00045CC8"/>
    <w:rsid w:val="00081B65"/>
    <w:rsid w:val="000C0D1E"/>
    <w:rsid w:val="000E3777"/>
    <w:rsid w:val="000E3D5B"/>
    <w:rsid w:val="00107BD7"/>
    <w:rsid w:val="001378EF"/>
    <w:rsid w:val="001A1042"/>
    <w:rsid w:val="002344B8"/>
    <w:rsid w:val="002679DE"/>
    <w:rsid w:val="00276A0A"/>
    <w:rsid w:val="002E145C"/>
    <w:rsid w:val="00544F32"/>
    <w:rsid w:val="00547A5C"/>
    <w:rsid w:val="00666575"/>
    <w:rsid w:val="006B1438"/>
    <w:rsid w:val="007674B8"/>
    <w:rsid w:val="007F25D1"/>
    <w:rsid w:val="0085075E"/>
    <w:rsid w:val="00932EDC"/>
    <w:rsid w:val="00984996"/>
    <w:rsid w:val="009C2808"/>
    <w:rsid w:val="00A963DA"/>
    <w:rsid w:val="00B932A0"/>
    <w:rsid w:val="00BA7F72"/>
    <w:rsid w:val="00CD2667"/>
    <w:rsid w:val="00D11ED4"/>
    <w:rsid w:val="00D72853"/>
    <w:rsid w:val="00E71EA4"/>
    <w:rsid w:val="00F676E3"/>
    <w:rsid w:val="00FF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00805"/>
  <w15:chartTrackingRefBased/>
  <w15:docId w15:val="{74F398E5-B3F5-4F44-8422-D07961757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78EF"/>
    <w:pPr>
      <w:tabs>
        <w:tab w:val="center" w:pos="4680"/>
        <w:tab w:val="right" w:pos="9360"/>
      </w:tabs>
    </w:pPr>
    <w:rPr>
      <w:rFonts w:eastAsia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378EF"/>
    <w:rPr>
      <w:rFonts w:eastAsia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378EF"/>
  </w:style>
  <w:style w:type="paragraph" w:styleId="BalloonText">
    <w:name w:val="Balloon Text"/>
    <w:basedOn w:val="Normal"/>
    <w:link w:val="BalloonTextChar"/>
    <w:uiPriority w:val="99"/>
    <w:semiHidden/>
    <w:unhideWhenUsed/>
    <w:rsid w:val="002679DE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9DE"/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1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E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E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E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55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27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oreau</dc:creator>
  <cp:keywords/>
  <dc:description/>
  <cp:lastModifiedBy>Matthew Moreau</cp:lastModifiedBy>
  <cp:revision>5</cp:revision>
  <cp:lastPrinted>2020-07-15T17:56:00Z</cp:lastPrinted>
  <dcterms:created xsi:type="dcterms:W3CDTF">2020-07-29T18:19:00Z</dcterms:created>
  <dcterms:modified xsi:type="dcterms:W3CDTF">2020-08-20T15:35:00Z</dcterms:modified>
</cp:coreProperties>
</file>